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01091" w14:textId="77777777" w:rsidR="00000000" w:rsidRDefault="004B101B">
      <w:pPr>
        <w:rPr>
          <w:lang w:val="en-GB"/>
        </w:rPr>
      </w:pPr>
      <w:r w:rsidRPr="004B101B">
        <w:rPr>
          <w:lang w:val="en-GB"/>
        </w:rPr>
        <w:t>Supplementary materials:</w:t>
      </w:r>
    </w:p>
    <w:p w14:paraId="5348481E" w14:textId="77777777" w:rsidR="00757F23" w:rsidRDefault="00757F23">
      <w:pPr>
        <w:rPr>
          <w:b/>
          <w:lang w:val="en-GB"/>
        </w:rPr>
      </w:pPr>
      <w:r>
        <w:rPr>
          <w:b/>
          <w:lang w:val="en-GB"/>
        </w:rPr>
        <w:t>Diagnostic Yiel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850"/>
        <w:gridCol w:w="1134"/>
        <w:gridCol w:w="851"/>
        <w:gridCol w:w="992"/>
        <w:gridCol w:w="992"/>
        <w:gridCol w:w="993"/>
      </w:tblGrid>
      <w:tr w:rsidR="00757F23" w:rsidRPr="009150F1" w14:paraId="2140A1B1" w14:textId="77777777" w:rsidTr="001867AF">
        <w:tc>
          <w:tcPr>
            <w:tcW w:w="988" w:type="dxa"/>
          </w:tcPr>
          <w:p w14:paraId="17037EA4" w14:textId="77777777" w:rsidR="00757F23" w:rsidRPr="00616A0D" w:rsidRDefault="00757F23" w:rsidP="001867AF">
            <w:pPr>
              <w:rPr>
                <w:sz w:val="16"/>
                <w:lang w:val="en-GB"/>
              </w:rPr>
            </w:pPr>
          </w:p>
        </w:tc>
        <w:tc>
          <w:tcPr>
            <w:tcW w:w="4110" w:type="dxa"/>
            <w:gridSpan w:val="4"/>
          </w:tcPr>
          <w:p w14:paraId="7C1E27F3" w14:textId="77777777" w:rsidR="00757F23" w:rsidRPr="000A25E4" w:rsidRDefault="00757F23" w:rsidP="001867AF">
            <w:pPr>
              <w:rPr>
                <w:b/>
                <w:sz w:val="16"/>
                <w:lang w:val="en-GB"/>
              </w:rPr>
            </w:pPr>
            <w:r w:rsidRPr="000A25E4">
              <w:rPr>
                <w:b/>
                <w:sz w:val="16"/>
                <w:lang w:val="en-GB"/>
              </w:rPr>
              <w:t xml:space="preserve">Diagnostic yield </w:t>
            </w:r>
            <w:proofErr w:type="spellStart"/>
            <w:r w:rsidRPr="000A25E4">
              <w:rPr>
                <w:b/>
                <w:sz w:val="16"/>
                <w:lang w:val="en-GB"/>
              </w:rPr>
              <w:t>CystoflexF</w:t>
            </w:r>
            <w:proofErr w:type="spellEnd"/>
          </w:p>
        </w:tc>
        <w:tc>
          <w:tcPr>
            <w:tcW w:w="3828" w:type="dxa"/>
            <w:gridSpan w:val="4"/>
          </w:tcPr>
          <w:p w14:paraId="2BEF9555" w14:textId="77777777" w:rsidR="00757F23" w:rsidRPr="000A25E4" w:rsidRDefault="00757F23" w:rsidP="001867AF">
            <w:pPr>
              <w:rPr>
                <w:b/>
                <w:sz w:val="16"/>
                <w:lang w:val="en-GB"/>
              </w:rPr>
            </w:pPr>
            <w:r w:rsidRPr="000A25E4">
              <w:rPr>
                <w:b/>
                <w:sz w:val="16"/>
                <w:lang w:val="en-GB"/>
              </w:rPr>
              <w:t xml:space="preserve">Diagnostic yield </w:t>
            </w:r>
            <w:proofErr w:type="spellStart"/>
            <w:r w:rsidRPr="000A25E4">
              <w:rPr>
                <w:b/>
                <w:sz w:val="16"/>
                <w:lang w:val="en-GB"/>
              </w:rPr>
              <w:t>cystoflexUHD</w:t>
            </w:r>
            <w:proofErr w:type="spellEnd"/>
            <w:r w:rsidRPr="000A25E4">
              <w:rPr>
                <w:b/>
                <w:sz w:val="16"/>
                <w:lang w:val="en-GB"/>
              </w:rPr>
              <w:t>-R</w:t>
            </w:r>
          </w:p>
        </w:tc>
      </w:tr>
      <w:tr w:rsidR="00757F23" w14:paraId="06DA1581" w14:textId="77777777" w:rsidTr="001867AF">
        <w:tc>
          <w:tcPr>
            <w:tcW w:w="988" w:type="dxa"/>
          </w:tcPr>
          <w:p w14:paraId="4787C58A" w14:textId="77777777" w:rsidR="00757F23" w:rsidRPr="00616A0D" w:rsidRDefault="00757F23" w:rsidP="001867AF">
            <w:pPr>
              <w:rPr>
                <w:sz w:val="16"/>
                <w:lang w:val="en-GB"/>
              </w:rPr>
            </w:pPr>
          </w:p>
        </w:tc>
        <w:tc>
          <w:tcPr>
            <w:tcW w:w="992" w:type="dxa"/>
          </w:tcPr>
          <w:p w14:paraId="3EB2087D" w14:textId="77777777" w:rsidR="00757F23" w:rsidRPr="00616A0D" w:rsidRDefault="00757F23" w:rsidP="001867AF">
            <w:pPr>
              <w:rPr>
                <w:sz w:val="16"/>
                <w:lang w:val="en-GB"/>
              </w:rPr>
            </w:pPr>
            <w:r w:rsidRPr="00616A0D">
              <w:rPr>
                <w:sz w:val="16"/>
                <w:lang w:val="en-GB"/>
              </w:rPr>
              <w:t>All (n=39)</w:t>
            </w:r>
          </w:p>
        </w:tc>
        <w:tc>
          <w:tcPr>
            <w:tcW w:w="1134" w:type="dxa"/>
          </w:tcPr>
          <w:p w14:paraId="4EFC7694" w14:textId="77777777" w:rsidR="00757F23" w:rsidRPr="00616A0D" w:rsidRDefault="00757F23" w:rsidP="001867AF">
            <w:pPr>
              <w:rPr>
                <w:sz w:val="16"/>
                <w:lang w:val="en-GB"/>
              </w:rPr>
            </w:pPr>
            <w:r w:rsidRPr="00616A0D">
              <w:rPr>
                <w:sz w:val="16"/>
                <w:lang w:val="en-GB"/>
              </w:rPr>
              <w:t>Benign (n= 7)</w:t>
            </w:r>
          </w:p>
        </w:tc>
        <w:tc>
          <w:tcPr>
            <w:tcW w:w="850" w:type="dxa"/>
          </w:tcPr>
          <w:p w14:paraId="465DFD6F" w14:textId="77777777" w:rsidR="00757F23" w:rsidRPr="00616A0D" w:rsidRDefault="00757F23" w:rsidP="001867AF">
            <w:pPr>
              <w:rPr>
                <w:sz w:val="16"/>
              </w:rPr>
            </w:pPr>
            <w:r>
              <w:rPr>
                <w:sz w:val="16"/>
                <w:lang w:val="en-GB"/>
              </w:rPr>
              <w:t>LGUC</w:t>
            </w:r>
            <w:r w:rsidRPr="00616A0D">
              <w:rPr>
                <w:sz w:val="16"/>
              </w:rPr>
              <w:t xml:space="preserve"> (n=16)</w:t>
            </w:r>
          </w:p>
        </w:tc>
        <w:tc>
          <w:tcPr>
            <w:tcW w:w="1134" w:type="dxa"/>
          </w:tcPr>
          <w:p w14:paraId="1ED053DB" w14:textId="77777777" w:rsidR="00757F23" w:rsidRPr="00616A0D" w:rsidRDefault="00757F23" w:rsidP="001867AF">
            <w:pPr>
              <w:rPr>
                <w:sz w:val="16"/>
              </w:rPr>
            </w:pPr>
            <w:r>
              <w:rPr>
                <w:sz w:val="16"/>
              </w:rPr>
              <w:t>HGUC</w:t>
            </w:r>
            <w:r w:rsidRPr="00616A0D">
              <w:rPr>
                <w:sz w:val="16"/>
              </w:rPr>
              <w:t xml:space="preserve"> (n=16)</w:t>
            </w:r>
          </w:p>
        </w:tc>
        <w:tc>
          <w:tcPr>
            <w:tcW w:w="851" w:type="dxa"/>
          </w:tcPr>
          <w:p w14:paraId="392DCBCE" w14:textId="77777777" w:rsidR="00757F23" w:rsidRPr="00616A0D" w:rsidRDefault="00757F23" w:rsidP="001867AF">
            <w:pPr>
              <w:rPr>
                <w:sz w:val="16"/>
              </w:rPr>
            </w:pPr>
            <w:proofErr w:type="spellStart"/>
            <w:r w:rsidRPr="00616A0D">
              <w:rPr>
                <w:sz w:val="16"/>
              </w:rPr>
              <w:t>All</w:t>
            </w:r>
            <w:proofErr w:type="spellEnd"/>
            <w:r w:rsidRPr="00616A0D">
              <w:rPr>
                <w:sz w:val="16"/>
              </w:rPr>
              <w:t xml:space="preserve"> (n=34)</w:t>
            </w:r>
          </w:p>
        </w:tc>
        <w:tc>
          <w:tcPr>
            <w:tcW w:w="992" w:type="dxa"/>
          </w:tcPr>
          <w:p w14:paraId="2CF0701C" w14:textId="77777777" w:rsidR="00757F23" w:rsidRPr="00616A0D" w:rsidRDefault="00757F23" w:rsidP="001867AF">
            <w:pPr>
              <w:rPr>
                <w:sz w:val="16"/>
              </w:rPr>
            </w:pPr>
            <w:proofErr w:type="spellStart"/>
            <w:r w:rsidRPr="00616A0D">
              <w:rPr>
                <w:sz w:val="16"/>
              </w:rPr>
              <w:t>Benign</w:t>
            </w:r>
            <w:proofErr w:type="spellEnd"/>
            <w:r w:rsidRPr="00616A0D">
              <w:rPr>
                <w:sz w:val="16"/>
              </w:rPr>
              <w:t xml:space="preserve"> (n=5)</w:t>
            </w:r>
          </w:p>
        </w:tc>
        <w:tc>
          <w:tcPr>
            <w:tcW w:w="992" w:type="dxa"/>
          </w:tcPr>
          <w:p w14:paraId="1F09A695" w14:textId="77777777" w:rsidR="00757F23" w:rsidRPr="00616A0D" w:rsidRDefault="00757F23" w:rsidP="001867AF">
            <w:pPr>
              <w:rPr>
                <w:sz w:val="16"/>
              </w:rPr>
            </w:pPr>
            <w:r>
              <w:rPr>
                <w:sz w:val="16"/>
              </w:rPr>
              <w:t>LGUC</w:t>
            </w:r>
            <w:r w:rsidRPr="00616A0D">
              <w:rPr>
                <w:sz w:val="16"/>
              </w:rPr>
              <w:t xml:space="preserve"> (n=13)</w:t>
            </w:r>
          </w:p>
        </w:tc>
        <w:tc>
          <w:tcPr>
            <w:tcW w:w="993" w:type="dxa"/>
          </w:tcPr>
          <w:p w14:paraId="504875C0" w14:textId="77777777" w:rsidR="00757F23" w:rsidRPr="00616A0D" w:rsidRDefault="00757F23" w:rsidP="001867AF">
            <w:pPr>
              <w:rPr>
                <w:sz w:val="16"/>
              </w:rPr>
            </w:pPr>
            <w:r>
              <w:rPr>
                <w:sz w:val="16"/>
              </w:rPr>
              <w:t>HGUC</w:t>
            </w:r>
            <w:r w:rsidRPr="00616A0D">
              <w:rPr>
                <w:sz w:val="16"/>
              </w:rPr>
              <w:t xml:space="preserve"> (n=16)</w:t>
            </w:r>
          </w:p>
        </w:tc>
      </w:tr>
      <w:tr w:rsidR="00757F23" w14:paraId="251235C9" w14:textId="77777777" w:rsidTr="001867AF">
        <w:tc>
          <w:tcPr>
            <w:tcW w:w="988" w:type="dxa"/>
          </w:tcPr>
          <w:p w14:paraId="7777A5AA" w14:textId="77777777" w:rsidR="00757F23" w:rsidRPr="00616A0D" w:rsidRDefault="00757F23" w:rsidP="001867AF">
            <w:pPr>
              <w:rPr>
                <w:sz w:val="16"/>
              </w:rPr>
            </w:pPr>
            <w:proofErr w:type="spellStart"/>
            <w:r w:rsidRPr="00616A0D">
              <w:rPr>
                <w:sz w:val="16"/>
              </w:rPr>
              <w:t>Observer</w:t>
            </w:r>
            <w:proofErr w:type="spellEnd"/>
            <w:r w:rsidRPr="00616A0D">
              <w:rPr>
                <w:sz w:val="16"/>
              </w:rPr>
              <w:t xml:space="preserve"> 1</w:t>
            </w:r>
          </w:p>
        </w:tc>
        <w:tc>
          <w:tcPr>
            <w:tcW w:w="992" w:type="dxa"/>
          </w:tcPr>
          <w:p w14:paraId="441B669D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85%</w:t>
            </w:r>
          </w:p>
        </w:tc>
        <w:tc>
          <w:tcPr>
            <w:tcW w:w="1134" w:type="dxa"/>
          </w:tcPr>
          <w:p w14:paraId="6A3C789D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71%</w:t>
            </w:r>
          </w:p>
        </w:tc>
        <w:tc>
          <w:tcPr>
            <w:tcW w:w="850" w:type="dxa"/>
          </w:tcPr>
          <w:p w14:paraId="2CEC083C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94%</w:t>
            </w:r>
          </w:p>
        </w:tc>
        <w:tc>
          <w:tcPr>
            <w:tcW w:w="1134" w:type="dxa"/>
          </w:tcPr>
          <w:p w14:paraId="7604C088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87%</w:t>
            </w:r>
          </w:p>
        </w:tc>
        <w:tc>
          <w:tcPr>
            <w:tcW w:w="851" w:type="dxa"/>
          </w:tcPr>
          <w:p w14:paraId="2F5B2056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91%</w:t>
            </w:r>
          </w:p>
        </w:tc>
        <w:tc>
          <w:tcPr>
            <w:tcW w:w="992" w:type="dxa"/>
          </w:tcPr>
          <w:p w14:paraId="55F4518B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100%</w:t>
            </w:r>
          </w:p>
        </w:tc>
        <w:tc>
          <w:tcPr>
            <w:tcW w:w="992" w:type="dxa"/>
          </w:tcPr>
          <w:p w14:paraId="18E91438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100%</w:t>
            </w:r>
          </w:p>
        </w:tc>
        <w:tc>
          <w:tcPr>
            <w:tcW w:w="993" w:type="dxa"/>
          </w:tcPr>
          <w:p w14:paraId="40B97033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94%</w:t>
            </w:r>
          </w:p>
        </w:tc>
      </w:tr>
      <w:tr w:rsidR="00757F23" w14:paraId="30DBB528" w14:textId="77777777" w:rsidTr="001867AF">
        <w:tc>
          <w:tcPr>
            <w:tcW w:w="988" w:type="dxa"/>
          </w:tcPr>
          <w:p w14:paraId="46A63104" w14:textId="77777777" w:rsidR="00757F23" w:rsidRPr="00616A0D" w:rsidRDefault="00757F23" w:rsidP="001867AF">
            <w:pPr>
              <w:rPr>
                <w:sz w:val="16"/>
              </w:rPr>
            </w:pPr>
            <w:proofErr w:type="spellStart"/>
            <w:r w:rsidRPr="00616A0D">
              <w:rPr>
                <w:sz w:val="16"/>
              </w:rPr>
              <w:t>Observer</w:t>
            </w:r>
            <w:proofErr w:type="spellEnd"/>
            <w:r w:rsidRPr="00616A0D">
              <w:rPr>
                <w:sz w:val="16"/>
              </w:rPr>
              <w:t xml:space="preserve"> 2</w:t>
            </w:r>
          </w:p>
        </w:tc>
        <w:tc>
          <w:tcPr>
            <w:tcW w:w="992" w:type="dxa"/>
          </w:tcPr>
          <w:p w14:paraId="70B34DDA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80%</w:t>
            </w:r>
          </w:p>
        </w:tc>
        <w:tc>
          <w:tcPr>
            <w:tcW w:w="1134" w:type="dxa"/>
          </w:tcPr>
          <w:p w14:paraId="29BE9783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57%</w:t>
            </w:r>
          </w:p>
        </w:tc>
        <w:tc>
          <w:tcPr>
            <w:tcW w:w="850" w:type="dxa"/>
          </w:tcPr>
          <w:p w14:paraId="0FC7450C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94%</w:t>
            </w:r>
          </w:p>
        </w:tc>
        <w:tc>
          <w:tcPr>
            <w:tcW w:w="1134" w:type="dxa"/>
          </w:tcPr>
          <w:p w14:paraId="6AB0A9A2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81%</w:t>
            </w:r>
          </w:p>
        </w:tc>
        <w:tc>
          <w:tcPr>
            <w:tcW w:w="851" w:type="dxa"/>
          </w:tcPr>
          <w:p w14:paraId="1668A89C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91%</w:t>
            </w:r>
          </w:p>
        </w:tc>
        <w:tc>
          <w:tcPr>
            <w:tcW w:w="992" w:type="dxa"/>
          </w:tcPr>
          <w:p w14:paraId="48192CB5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100%</w:t>
            </w:r>
          </w:p>
        </w:tc>
        <w:tc>
          <w:tcPr>
            <w:tcW w:w="992" w:type="dxa"/>
          </w:tcPr>
          <w:p w14:paraId="08D4F2E6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100%</w:t>
            </w:r>
          </w:p>
        </w:tc>
        <w:tc>
          <w:tcPr>
            <w:tcW w:w="993" w:type="dxa"/>
          </w:tcPr>
          <w:p w14:paraId="6C771E8B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94%</w:t>
            </w:r>
          </w:p>
        </w:tc>
      </w:tr>
      <w:tr w:rsidR="00757F23" w14:paraId="1DEA9084" w14:textId="77777777" w:rsidTr="001867AF">
        <w:tc>
          <w:tcPr>
            <w:tcW w:w="988" w:type="dxa"/>
          </w:tcPr>
          <w:p w14:paraId="77C18057" w14:textId="77777777" w:rsidR="00757F23" w:rsidRPr="00616A0D" w:rsidRDefault="00757F23" w:rsidP="001867AF">
            <w:pPr>
              <w:rPr>
                <w:sz w:val="16"/>
              </w:rPr>
            </w:pPr>
            <w:proofErr w:type="gramStart"/>
            <w:r w:rsidRPr="00616A0D">
              <w:rPr>
                <w:sz w:val="16"/>
              </w:rPr>
              <w:t>k</w:t>
            </w:r>
            <w:proofErr w:type="gramEnd"/>
          </w:p>
        </w:tc>
        <w:tc>
          <w:tcPr>
            <w:tcW w:w="992" w:type="dxa"/>
          </w:tcPr>
          <w:p w14:paraId="55658E61" w14:textId="77777777" w:rsidR="00757F23" w:rsidRPr="00616A0D" w:rsidRDefault="00757F23" w:rsidP="001867AF">
            <w:pPr>
              <w:rPr>
                <w:sz w:val="16"/>
              </w:rPr>
            </w:pPr>
            <w:r>
              <w:rPr>
                <w:sz w:val="16"/>
              </w:rPr>
              <w:t>0.75 (0.7-0.93)</w:t>
            </w:r>
          </w:p>
        </w:tc>
        <w:tc>
          <w:tcPr>
            <w:tcW w:w="1134" w:type="dxa"/>
          </w:tcPr>
          <w:p w14:paraId="3413F3FC" w14:textId="77777777" w:rsidR="00757F23" w:rsidRPr="00616A0D" w:rsidRDefault="00757F23" w:rsidP="001867AF">
            <w:pPr>
              <w:rPr>
                <w:sz w:val="16"/>
              </w:rPr>
            </w:pPr>
            <w:r>
              <w:rPr>
                <w:sz w:val="16"/>
              </w:rPr>
              <w:t>0.09 (0.01-0.19)</w:t>
            </w:r>
          </w:p>
        </w:tc>
        <w:tc>
          <w:tcPr>
            <w:tcW w:w="850" w:type="dxa"/>
          </w:tcPr>
          <w:p w14:paraId="7C83CEBA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0</w:t>
            </w:r>
          </w:p>
        </w:tc>
        <w:tc>
          <w:tcPr>
            <w:tcW w:w="1134" w:type="dxa"/>
          </w:tcPr>
          <w:p w14:paraId="679EC103" w14:textId="77777777" w:rsidR="00757F23" w:rsidRPr="00616A0D" w:rsidRDefault="00757F23" w:rsidP="001867AF">
            <w:pPr>
              <w:rPr>
                <w:sz w:val="16"/>
              </w:rPr>
            </w:pPr>
            <w:r>
              <w:rPr>
                <w:sz w:val="16"/>
              </w:rPr>
              <w:t>0.77 (0.54 – 0.96)</w:t>
            </w:r>
          </w:p>
        </w:tc>
        <w:tc>
          <w:tcPr>
            <w:tcW w:w="851" w:type="dxa"/>
          </w:tcPr>
          <w:p w14:paraId="505F6B47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1</w:t>
            </w:r>
          </w:p>
        </w:tc>
        <w:tc>
          <w:tcPr>
            <w:tcW w:w="992" w:type="dxa"/>
          </w:tcPr>
          <w:p w14:paraId="77A35ECD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1</w:t>
            </w:r>
          </w:p>
        </w:tc>
        <w:tc>
          <w:tcPr>
            <w:tcW w:w="992" w:type="dxa"/>
          </w:tcPr>
          <w:p w14:paraId="5178E0C6" w14:textId="77777777" w:rsidR="00757F23" w:rsidRPr="00616A0D" w:rsidRDefault="00757F23" w:rsidP="001867AF">
            <w:pPr>
              <w:rPr>
                <w:sz w:val="16"/>
              </w:rPr>
            </w:pPr>
            <w:r w:rsidRPr="00616A0D">
              <w:rPr>
                <w:sz w:val="16"/>
              </w:rPr>
              <w:t>1</w:t>
            </w:r>
          </w:p>
        </w:tc>
        <w:tc>
          <w:tcPr>
            <w:tcW w:w="993" w:type="dxa"/>
          </w:tcPr>
          <w:p w14:paraId="2553E0FA" w14:textId="77777777" w:rsidR="00757F23" w:rsidRPr="00616A0D" w:rsidRDefault="00757F23" w:rsidP="001867AF">
            <w:pPr>
              <w:keepNext/>
              <w:rPr>
                <w:sz w:val="16"/>
              </w:rPr>
            </w:pPr>
            <w:r w:rsidRPr="00616A0D">
              <w:rPr>
                <w:sz w:val="16"/>
              </w:rPr>
              <w:t>1</w:t>
            </w:r>
          </w:p>
        </w:tc>
      </w:tr>
    </w:tbl>
    <w:p w14:paraId="4AB6EC8C" w14:textId="77777777" w:rsidR="00757F23" w:rsidRPr="00757F23" w:rsidRDefault="00757F23">
      <w:pPr>
        <w:rPr>
          <w:b/>
          <w:lang w:val="en-GB"/>
        </w:rPr>
      </w:pPr>
    </w:p>
    <w:p w14:paraId="669D9378" w14:textId="77777777" w:rsidR="00757F23" w:rsidRDefault="00757F23">
      <w:pPr>
        <w:rPr>
          <w:lang w:val="en-GB"/>
        </w:rPr>
      </w:pPr>
    </w:p>
    <w:p w14:paraId="462F4FEA" w14:textId="77777777" w:rsidR="00757F23" w:rsidRPr="004B101B" w:rsidRDefault="00757F23">
      <w:pPr>
        <w:rPr>
          <w:lang w:val="en-GB"/>
        </w:rPr>
      </w:pPr>
    </w:p>
    <w:p w14:paraId="20199E60" w14:textId="77777777" w:rsidR="004B101B" w:rsidRPr="003A691C" w:rsidRDefault="004B101B">
      <w:pPr>
        <w:rPr>
          <w:b/>
          <w:lang w:val="en-GB"/>
        </w:rPr>
      </w:pPr>
      <w:r w:rsidRPr="003A691C">
        <w:rPr>
          <w:b/>
          <w:lang w:val="en-GB"/>
        </w:rPr>
        <w:t>Observer 1</w:t>
      </w:r>
      <w:r w:rsidR="00133F92" w:rsidRPr="003A691C">
        <w:rPr>
          <w:b/>
          <w:lang w:val="en-GB"/>
        </w:rPr>
        <w:t xml:space="preserve"> </w:t>
      </w:r>
      <w:proofErr w:type="spellStart"/>
      <w:r w:rsidR="00133F92" w:rsidRPr="003A691C">
        <w:rPr>
          <w:b/>
          <w:lang w:val="en-GB"/>
        </w:rPr>
        <w:t>cystoflexF</w:t>
      </w:r>
      <w:proofErr w:type="spellEnd"/>
    </w:p>
    <w:p w14:paraId="11DD7E9A" w14:textId="77777777" w:rsidR="004B101B" w:rsidRPr="004B101B" w:rsidRDefault="004B101B">
      <w:pPr>
        <w:rPr>
          <w:lang w:val="en-GB"/>
        </w:rPr>
      </w:pPr>
      <w:r w:rsidRPr="004B101B">
        <w:rPr>
          <w:lang w:val="en-GB"/>
        </w:rPr>
        <w:t xml:space="preserve">For </w:t>
      </w:r>
      <w:r>
        <w:rPr>
          <w:lang w:val="en-GB"/>
        </w:rPr>
        <w:t>high</w:t>
      </w:r>
      <w:r w:rsidRPr="004B101B">
        <w:rPr>
          <w:lang w:val="en-GB"/>
        </w:rPr>
        <w:t xml:space="preserve"> grade urothelial carcinoma</w:t>
      </w:r>
    </w:p>
    <w:p w14:paraId="794E967C" w14:textId="77777777" w:rsidR="004B101B" w:rsidRPr="004B101B" w:rsidRDefault="004B101B" w:rsidP="004B101B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B101B" w14:paraId="21FA21E0" w14:textId="77777777" w:rsidTr="004B101B">
        <w:tc>
          <w:tcPr>
            <w:tcW w:w="2265" w:type="dxa"/>
          </w:tcPr>
          <w:p w14:paraId="56F00A42" w14:textId="77777777" w:rsidR="004B101B" w:rsidRDefault="004B101B" w:rsidP="004B101B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51C65F84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424B271D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58286D68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4B101B" w14:paraId="79DAC7AC" w14:textId="77777777" w:rsidTr="004B101B">
        <w:tc>
          <w:tcPr>
            <w:tcW w:w="2265" w:type="dxa"/>
          </w:tcPr>
          <w:p w14:paraId="13F241DB" w14:textId="77777777" w:rsidR="004B101B" w:rsidRDefault="004B101B" w:rsidP="004B101B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4FD519DE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66" w:type="dxa"/>
          </w:tcPr>
          <w:p w14:paraId="3D4E330A" w14:textId="77777777" w:rsidR="004B101B" w:rsidRDefault="00C94549" w:rsidP="004B101B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6" w:type="dxa"/>
          </w:tcPr>
          <w:p w14:paraId="7C08D4DB" w14:textId="77777777" w:rsidR="004B101B" w:rsidRDefault="00C94549" w:rsidP="004B101B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4B101B" w14:paraId="0E4D13B2" w14:textId="77777777" w:rsidTr="004B101B">
        <w:tc>
          <w:tcPr>
            <w:tcW w:w="2265" w:type="dxa"/>
          </w:tcPr>
          <w:p w14:paraId="592B03E6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6241767A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6" w:type="dxa"/>
          </w:tcPr>
          <w:p w14:paraId="046B240E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66" w:type="dxa"/>
          </w:tcPr>
          <w:p w14:paraId="1D52D89F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 w:rsidR="004B101B" w14:paraId="539865EF" w14:textId="77777777" w:rsidTr="004B101B">
        <w:tc>
          <w:tcPr>
            <w:tcW w:w="2265" w:type="dxa"/>
          </w:tcPr>
          <w:p w14:paraId="3DF95587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2152E8EC" w14:textId="77777777" w:rsidR="004B101B" w:rsidRDefault="004B101B" w:rsidP="004B101B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266" w:type="dxa"/>
          </w:tcPr>
          <w:p w14:paraId="04BE6727" w14:textId="77777777" w:rsidR="004B101B" w:rsidRDefault="00C94549" w:rsidP="004B101B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266" w:type="dxa"/>
          </w:tcPr>
          <w:p w14:paraId="1787E63D" w14:textId="77777777" w:rsidR="004B101B" w:rsidRDefault="00C94549" w:rsidP="004B101B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</w:tbl>
    <w:p w14:paraId="188B6F5F" w14:textId="77777777" w:rsidR="004B101B" w:rsidRDefault="004B101B" w:rsidP="004B101B">
      <w:pPr>
        <w:rPr>
          <w:lang w:val="en-GB"/>
        </w:rPr>
      </w:pPr>
    </w:p>
    <w:p w14:paraId="383C586B" w14:textId="77777777" w:rsidR="004B101B" w:rsidRDefault="004B101B" w:rsidP="004B101B">
      <w:pPr>
        <w:rPr>
          <w:lang w:val="en-GB"/>
        </w:rPr>
      </w:pPr>
      <w:r>
        <w:rPr>
          <w:lang w:val="en-GB"/>
        </w:rPr>
        <w:t>For low grade urothelial carcin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4B101B" w14:paraId="43D2EE5C" w14:textId="77777777" w:rsidTr="00D03974">
        <w:tc>
          <w:tcPr>
            <w:tcW w:w="2265" w:type="dxa"/>
          </w:tcPr>
          <w:p w14:paraId="7E18D097" w14:textId="77777777" w:rsidR="004B101B" w:rsidRDefault="004B101B" w:rsidP="00D03974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19073B40" w14:textId="77777777" w:rsidR="004B101B" w:rsidRDefault="004B101B" w:rsidP="00D03974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4578CC9C" w14:textId="77777777" w:rsidR="004B101B" w:rsidRDefault="004B101B" w:rsidP="00D03974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464E45A7" w14:textId="77777777" w:rsidR="004B101B" w:rsidRDefault="004B101B" w:rsidP="00D03974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4B101B" w14:paraId="58960849" w14:textId="77777777" w:rsidTr="00D03974">
        <w:tc>
          <w:tcPr>
            <w:tcW w:w="2265" w:type="dxa"/>
          </w:tcPr>
          <w:p w14:paraId="0E0F1F55" w14:textId="77777777" w:rsidR="004B101B" w:rsidRDefault="004B101B" w:rsidP="00D03974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7531C689" w14:textId="77777777" w:rsidR="004B101B" w:rsidRDefault="00B048E1" w:rsidP="00D03974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66" w:type="dxa"/>
          </w:tcPr>
          <w:p w14:paraId="119A5AA0" w14:textId="77777777" w:rsidR="004B101B" w:rsidRDefault="00B048E1" w:rsidP="00D03974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66" w:type="dxa"/>
          </w:tcPr>
          <w:p w14:paraId="69937255" w14:textId="77777777" w:rsidR="004B101B" w:rsidRDefault="00B048E1" w:rsidP="00D03974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4B101B" w14:paraId="4E2A24E6" w14:textId="77777777" w:rsidTr="00D03974">
        <w:tc>
          <w:tcPr>
            <w:tcW w:w="2265" w:type="dxa"/>
          </w:tcPr>
          <w:p w14:paraId="0EC8B775" w14:textId="77777777" w:rsidR="004B101B" w:rsidRDefault="004B101B" w:rsidP="00D03974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4532BC4D" w14:textId="77777777" w:rsidR="004B101B" w:rsidRDefault="00B048E1" w:rsidP="00D03974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66" w:type="dxa"/>
          </w:tcPr>
          <w:p w14:paraId="466EA3AC" w14:textId="77777777" w:rsidR="004B101B" w:rsidRDefault="00B048E1" w:rsidP="00D03974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266" w:type="dxa"/>
          </w:tcPr>
          <w:p w14:paraId="1D89E530" w14:textId="77777777" w:rsidR="004B101B" w:rsidRDefault="00B048E1" w:rsidP="00D03974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4B101B" w14:paraId="015A5BEE" w14:textId="77777777" w:rsidTr="00D03974">
        <w:tc>
          <w:tcPr>
            <w:tcW w:w="2265" w:type="dxa"/>
          </w:tcPr>
          <w:p w14:paraId="41D669D1" w14:textId="77777777" w:rsidR="004B101B" w:rsidRDefault="004B101B" w:rsidP="00D03974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59A63DBB" w14:textId="77777777" w:rsidR="004B101B" w:rsidRDefault="004B101B" w:rsidP="00ED7B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B048E1"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599B21B9" w14:textId="77777777" w:rsidR="004B101B" w:rsidRDefault="00B048E1" w:rsidP="00D03974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266" w:type="dxa"/>
          </w:tcPr>
          <w:p w14:paraId="2F699A8A" w14:textId="77777777" w:rsidR="004B101B" w:rsidRDefault="00B048E1" w:rsidP="00D03974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</w:tbl>
    <w:p w14:paraId="02856AFE" w14:textId="77777777" w:rsidR="004B101B" w:rsidRDefault="004B101B" w:rsidP="004B101B">
      <w:pPr>
        <w:rPr>
          <w:lang w:val="en-GB"/>
        </w:rPr>
      </w:pPr>
    </w:p>
    <w:p w14:paraId="53664839" w14:textId="77777777" w:rsidR="00133F92" w:rsidRDefault="00B048E1" w:rsidP="004B101B">
      <w:pPr>
        <w:rPr>
          <w:lang w:val="en-GB"/>
        </w:rPr>
      </w:pPr>
      <w:r>
        <w:rPr>
          <w:lang w:val="en-GB"/>
        </w:rPr>
        <w:t>For benig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048E1" w14:paraId="728544A8" w14:textId="77777777" w:rsidTr="001867AF">
        <w:tc>
          <w:tcPr>
            <w:tcW w:w="2265" w:type="dxa"/>
          </w:tcPr>
          <w:p w14:paraId="15ED8FA8" w14:textId="77777777" w:rsidR="00B048E1" w:rsidRDefault="00B048E1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55ACDC33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638864E5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02939344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B048E1" w14:paraId="554631DF" w14:textId="77777777" w:rsidTr="001867AF">
        <w:tc>
          <w:tcPr>
            <w:tcW w:w="2265" w:type="dxa"/>
          </w:tcPr>
          <w:p w14:paraId="7DA7E0A2" w14:textId="77777777" w:rsidR="00B048E1" w:rsidRDefault="00B048E1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2C61A482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38F0DA3B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0AF0DC75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B048E1" w14:paraId="12B90837" w14:textId="77777777" w:rsidTr="001867AF">
        <w:tc>
          <w:tcPr>
            <w:tcW w:w="2265" w:type="dxa"/>
          </w:tcPr>
          <w:p w14:paraId="00F408CA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2D01D984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3B027645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2266" w:type="dxa"/>
          </w:tcPr>
          <w:p w14:paraId="688007D3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  <w:tr w:rsidR="00B048E1" w14:paraId="40032FC2" w14:textId="77777777" w:rsidTr="001867AF">
        <w:tc>
          <w:tcPr>
            <w:tcW w:w="2265" w:type="dxa"/>
          </w:tcPr>
          <w:p w14:paraId="5F7CE24C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55025FEA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66" w:type="dxa"/>
          </w:tcPr>
          <w:p w14:paraId="572679D6" w14:textId="77777777" w:rsidR="00B048E1" w:rsidRDefault="00B048E1" w:rsidP="001867AF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2266" w:type="dxa"/>
          </w:tcPr>
          <w:p w14:paraId="7A1CDACF" w14:textId="77777777" w:rsidR="00B048E1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</w:tr>
    </w:tbl>
    <w:p w14:paraId="554C095B" w14:textId="77777777" w:rsidR="00B048E1" w:rsidRDefault="00B048E1" w:rsidP="004B101B">
      <w:pPr>
        <w:rPr>
          <w:lang w:val="en-GB"/>
        </w:rPr>
      </w:pPr>
    </w:p>
    <w:p w14:paraId="610FC6C4" w14:textId="77777777" w:rsidR="003A691C" w:rsidRDefault="003A691C" w:rsidP="004B101B">
      <w:pPr>
        <w:rPr>
          <w:b/>
          <w:lang w:val="en-GB"/>
        </w:rPr>
      </w:pPr>
      <w:r w:rsidRPr="003A691C">
        <w:rPr>
          <w:b/>
          <w:lang w:val="en-GB"/>
        </w:rPr>
        <w:t xml:space="preserve">For observer 2 </w:t>
      </w:r>
      <w:proofErr w:type="spellStart"/>
      <w:r w:rsidRPr="003A691C">
        <w:rPr>
          <w:b/>
          <w:lang w:val="en-GB"/>
        </w:rPr>
        <w:t>CystoflexF</w:t>
      </w:r>
      <w:proofErr w:type="spellEnd"/>
    </w:p>
    <w:p w14:paraId="35493DD2" w14:textId="77777777" w:rsidR="003A691C" w:rsidRPr="003A691C" w:rsidRDefault="003A691C" w:rsidP="004B101B">
      <w:pPr>
        <w:rPr>
          <w:lang w:val="en-GB"/>
        </w:rPr>
      </w:pPr>
      <w:r>
        <w:rPr>
          <w:lang w:val="en-GB"/>
        </w:rPr>
        <w:t>For high grade urothelial carcin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A691C" w14:paraId="38AAA1BF" w14:textId="77777777" w:rsidTr="001867AF">
        <w:tc>
          <w:tcPr>
            <w:tcW w:w="2265" w:type="dxa"/>
          </w:tcPr>
          <w:p w14:paraId="55D57B5A" w14:textId="77777777" w:rsidR="003A691C" w:rsidRDefault="003A691C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79EA1245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23CBD475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5DA25BDA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3A691C" w14:paraId="40357138" w14:textId="77777777" w:rsidTr="001867AF">
        <w:tc>
          <w:tcPr>
            <w:tcW w:w="2265" w:type="dxa"/>
          </w:tcPr>
          <w:p w14:paraId="050BF747" w14:textId="77777777" w:rsidR="003A691C" w:rsidRDefault="003A691C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371A1EEF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66" w:type="dxa"/>
          </w:tcPr>
          <w:p w14:paraId="00217CE3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66" w:type="dxa"/>
          </w:tcPr>
          <w:p w14:paraId="1FC0BD93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3A691C" w14:paraId="57CCB47F" w14:textId="77777777" w:rsidTr="001867AF">
        <w:tc>
          <w:tcPr>
            <w:tcW w:w="2265" w:type="dxa"/>
          </w:tcPr>
          <w:p w14:paraId="5D4537C6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43799D3E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66" w:type="dxa"/>
          </w:tcPr>
          <w:p w14:paraId="2B922619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66" w:type="dxa"/>
          </w:tcPr>
          <w:p w14:paraId="20CC4701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 w:rsidR="003A691C" w14:paraId="2B7D137F" w14:textId="77777777" w:rsidTr="001867AF">
        <w:tc>
          <w:tcPr>
            <w:tcW w:w="2265" w:type="dxa"/>
          </w:tcPr>
          <w:p w14:paraId="633562BF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121A27D6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66" w:type="dxa"/>
          </w:tcPr>
          <w:p w14:paraId="1076E62E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266" w:type="dxa"/>
          </w:tcPr>
          <w:p w14:paraId="3C693759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</w:tbl>
    <w:p w14:paraId="7861B185" w14:textId="77777777" w:rsidR="003A691C" w:rsidRDefault="003A691C" w:rsidP="003A691C">
      <w:pPr>
        <w:rPr>
          <w:lang w:val="en-GB"/>
        </w:rPr>
      </w:pPr>
    </w:p>
    <w:p w14:paraId="56E438F8" w14:textId="77777777" w:rsidR="003A691C" w:rsidRDefault="003A691C" w:rsidP="003A691C">
      <w:pPr>
        <w:rPr>
          <w:lang w:val="en-GB"/>
        </w:rPr>
      </w:pPr>
      <w:r>
        <w:rPr>
          <w:lang w:val="en-GB"/>
        </w:rPr>
        <w:t>For low grade urothelial carcin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A691C" w14:paraId="0CD18F8F" w14:textId="77777777" w:rsidTr="001867AF">
        <w:tc>
          <w:tcPr>
            <w:tcW w:w="2265" w:type="dxa"/>
          </w:tcPr>
          <w:p w14:paraId="0C6A7377" w14:textId="77777777" w:rsidR="003A691C" w:rsidRDefault="003A691C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6ADC48E3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1FE51032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31AB1F03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3A691C" w14:paraId="78D88DAD" w14:textId="77777777" w:rsidTr="001867AF">
        <w:tc>
          <w:tcPr>
            <w:tcW w:w="2265" w:type="dxa"/>
          </w:tcPr>
          <w:p w14:paraId="5E7D0FC7" w14:textId="77777777" w:rsidR="003A691C" w:rsidRDefault="003A691C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7ED33349" w14:textId="77777777" w:rsidR="003A691C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66" w:type="dxa"/>
          </w:tcPr>
          <w:p w14:paraId="07636A3D" w14:textId="77777777" w:rsidR="003A691C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66" w:type="dxa"/>
          </w:tcPr>
          <w:p w14:paraId="0BEF5D3C" w14:textId="77777777" w:rsidR="003A691C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</w:tr>
      <w:tr w:rsidR="003A691C" w14:paraId="5BE690C7" w14:textId="77777777" w:rsidTr="001867AF">
        <w:tc>
          <w:tcPr>
            <w:tcW w:w="2265" w:type="dxa"/>
          </w:tcPr>
          <w:p w14:paraId="26C01F9C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33895D98" w14:textId="77777777" w:rsidR="003A691C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6" w:type="dxa"/>
          </w:tcPr>
          <w:p w14:paraId="37D8535B" w14:textId="77777777" w:rsidR="003A691C" w:rsidRDefault="00991C83" w:rsidP="001867AF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266" w:type="dxa"/>
          </w:tcPr>
          <w:p w14:paraId="01029A50" w14:textId="77777777" w:rsidR="003A691C" w:rsidRDefault="00991C83" w:rsidP="001867A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3A691C" w14:paraId="46F9C4F6" w14:textId="77777777" w:rsidTr="001867AF">
        <w:tc>
          <w:tcPr>
            <w:tcW w:w="2265" w:type="dxa"/>
          </w:tcPr>
          <w:p w14:paraId="374D1875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23B0109B" w14:textId="77777777" w:rsidR="003A691C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266" w:type="dxa"/>
          </w:tcPr>
          <w:p w14:paraId="3479C474" w14:textId="77777777" w:rsidR="003A691C" w:rsidRDefault="006D6167" w:rsidP="001867AF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266" w:type="dxa"/>
          </w:tcPr>
          <w:p w14:paraId="3E726E2F" w14:textId="77777777" w:rsidR="003A691C" w:rsidRDefault="006D6167" w:rsidP="001867AF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</w:tbl>
    <w:p w14:paraId="7705DA92" w14:textId="77777777" w:rsidR="003A691C" w:rsidRDefault="003A691C" w:rsidP="003A691C">
      <w:pPr>
        <w:rPr>
          <w:lang w:val="en-GB"/>
        </w:rPr>
      </w:pPr>
    </w:p>
    <w:p w14:paraId="369EFEA3" w14:textId="77777777" w:rsidR="003A691C" w:rsidRDefault="003A691C" w:rsidP="003A691C">
      <w:pPr>
        <w:rPr>
          <w:lang w:val="en-GB"/>
        </w:rPr>
      </w:pPr>
    </w:p>
    <w:p w14:paraId="0C9B86C3" w14:textId="77777777" w:rsidR="003A691C" w:rsidRDefault="003A691C" w:rsidP="003A691C">
      <w:pPr>
        <w:rPr>
          <w:lang w:val="en-GB"/>
        </w:rPr>
      </w:pPr>
    </w:p>
    <w:p w14:paraId="458DAE9F" w14:textId="77777777" w:rsidR="003A691C" w:rsidRDefault="003A691C" w:rsidP="003A691C">
      <w:pPr>
        <w:rPr>
          <w:lang w:val="en-GB"/>
        </w:rPr>
      </w:pPr>
    </w:p>
    <w:p w14:paraId="6770E40C" w14:textId="77777777" w:rsidR="003A691C" w:rsidRDefault="003A691C" w:rsidP="003A691C">
      <w:pPr>
        <w:rPr>
          <w:lang w:val="en-GB"/>
        </w:rPr>
      </w:pPr>
      <w:r>
        <w:rPr>
          <w:lang w:val="en-GB"/>
        </w:rPr>
        <w:t>For benig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A691C" w14:paraId="755BBDE7" w14:textId="77777777" w:rsidTr="001867AF">
        <w:tc>
          <w:tcPr>
            <w:tcW w:w="2265" w:type="dxa"/>
          </w:tcPr>
          <w:p w14:paraId="70E99BD7" w14:textId="77777777" w:rsidR="003A691C" w:rsidRDefault="003A691C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4D0C6E22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70E9DEE6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57190182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3A691C" w14:paraId="61AF95F5" w14:textId="77777777" w:rsidTr="001867AF">
        <w:tc>
          <w:tcPr>
            <w:tcW w:w="2265" w:type="dxa"/>
          </w:tcPr>
          <w:p w14:paraId="5B91336A" w14:textId="77777777" w:rsidR="003A691C" w:rsidRDefault="003A691C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6C6E43F2" w14:textId="77777777" w:rsidR="003A691C" w:rsidRDefault="008B7AF1" w:rsidP="001867A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66" w:type="dxa"/>
          </w:tcPr>
          <w:p w14:paraId="5D317DF8" w14:textId="77777777" w:rsidR="003A691C" w:rsidRDefault="008B7AF1" w:rsidP="001867A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66" w:type="dxa"/>
          </w:tcPr>
          <w:p w14:paraId="4EBA71E1" w14:textId="77777777" w:rsidR="003A691C" w:rsidRDefault="008B7AF1" w:rsidP="001867A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3A691C" w14:paraId="1C0E65C8" w14:textId="77777777" w:rsidTr="001867AF">
        <w:tc>
          <w:tcPr>
            <w:tcW w:w="2265" w:type="dxa"/>
          </w:tcPr>
          <w:p w14:paraId="2818D450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5B95C1A6" w14:textId="77777777" w:rsidR="003A691C" w:rsidRDefault="008B7AF1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1B32ED2D" w14:textId="77777777" w:rsidR="003A691C" w:rsidRDefault="008B7AF1" w:rsidP="001867AF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2266" w:type="dxa"/>
          </w:tcPr>
          <w:p w14:paraId="0BC19218" w14:textId="77777777" w:rsidR="003A691C" w:rsidRDefault="008B7AF1" w:rsidP="001867AF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  <w:tr w:rsidR="003A691C" w14:paraId="67473FB9" w14:textId="77777777" w:rsidTr="001867AF">
        <w:tc>
          <w:tcPr>
            <w:tcW w:w="2265" w:type="dxa"/>
          </w:tcPr>
          <w:p w14:paraId="6F6372EF" w14:textId="77777777" w:rsidR="003A691C" w:rsidRDefault="003A691C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553D2D63" w14:textId="77777777" w:rsidR="003A691C" w:rsidRDefault="008B7AF1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270324D4" w14:textId="77777777" w:rsidR="003A691C" w:rsidRDefault="008B7AF1" w:rsidP="001867AF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2266" w:type="dxa"/>
          </w:tcPr>
          <w:p w14:paraId="3EA8A824" w14:textId="77777777" w:rsidR="003A691C" w:rsidRDefault="008B7AF1" w:rsidP="001867AF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</w:tbl>
    <w:p w14:paraId="33648376" w14:textId="77777777" w:rsidR="003A691C" w:rsidRDefault="003A691C" w:rsidP="004B101B">
      <w:pPr>
        <w:rPr>
          <w:lang w:val="en-GB"/>
        </w:rPr>
      </w:pPr>
    </w:p>
    <w:p w14:paraId="321404E2" w14:textId="77777777" w:rsidR="0067698D" w:rsidRPr="003A691C" w:rsidRDefault="0067698D" w:rsidP="0067698D">
      <w:pPr>
        <w:rPr>
          <w:b/>
          <w:lang w:val="en-GB"/>
        </w:rPr>
      </w:pPr>
      <w:r w:rsidRPr="003A691C">
        <w:rPr>
          <w:b/>
          <w:lang w:val="en-GB"/>
        </w:rPr>
        <w:t>Observer 1</w:t>
      </w:r>
      <w:r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cystoflexF+WLC</w:t>
      </w:r>
      <w:proofErr w:type="spellEnd"/>
    </w:p>
    <w:p w14:paraId="450C22B9" w14:textId="77777777" w:rsidR="0067698D" w:rsidRPr="004B101B" w:rsidRDefault="0067698D" w:rsidP="0067698D">
      <w:pPr>
        <w:rPr>
          <w:lang w:val="en-GB"/>
        </w:rPr>
      </w:pPr>
      <w:r w:rsidRPr="004B101B">
        <w:rPr>
          <w:lang w:val="en-GB"/>
        </w:rPr>
        <w:t xml:space="preserve">For </w:t>
      </w:r>
      <w:r>
        <w:rPr>
          <w:lang w:val="en-GB"/>
        </w:rPr>
        <w:t>high</w:t>
      </w:r>
      <w:r w:rsidRPr="004B101B">
        <w:rPr>
          <w:lang w:val="en-GB"/>
        </w:rPr>
        <w:t xml:space="preserve"> grade urothelial carcinoma</w:t>
      </w:r>
    </w:p>
    <w:p w14:paraId="7D9CFE20" w14:textId="77777777" w:rsidR="0067698D" w:rsidRPr="004B101B" w:rsidRDefault="0067698D" w:rsidP="0067698D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7698D" w14:paraId="0AF3CFC9" w14:textId="77777777" w:rsidTr="001867AF">
        <w:tc>
          <w:tcPr>
            <w:tcW w:w="2265" w:type="dxa"/>
          </w:tcPr>
          <w:p w14:paraId="0ACE198C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1FB6D65F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444AAB11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7F91799F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67698D" w14:paraId="13DE2E29" w14:textId="77777777" w:rsidTr="001867AF">
        <w:tc>
          <w:tcPr>
            <w:tcW w:w="2265" w:type="dxa"/>
          </w:tcPr>
          <w:p w14:paraId="467711A2" w14:textId="77777777" w:rsidR="0067698D" w:rsidRDefault="0067698D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60EC55DB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66" w:type="dxa"/>
          </w:tcPr>
          <w:p w14:paraId="65A6A2E0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66" w:type="dxa"/>
          </w:tcPr>
          <w:p w14:paraId="44C34FEE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67698D" w14:paraId="154BD0C8" w14:textId="77777777" w:rsidTr="001867AF">
        <w:tc>
          <w:tcPr>
            <w:tcW w:w="2265" w:type="dxa"/>
          </w:tcPr>
          <w:p w14:paraId="4D9DA66C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34065AAC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72D13F5D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66" w:type="dxa"/>
          </w:tcPr>
          <w:p w14:paraId="6078CC8B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67698D" w14:paraId="6BEBE893" w14:textId="77777777" w:rsidTr="001867AF">
        <w:tc>
          <w:tcPr>
            <w:tcW w:w="2265" w:type="dxa"/>
          </w:tcPr>
          <w:p w14:paraId="18954BCB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32897AFF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266" w:type="dxa"/>
          </w:tcPr>
          <w:p w14:paraId="5F4050B7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266" w:type="dxa"/>
          </w:tcPr>
          <w:p w14:paraId="416572A5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</w:tbl>
    <w:p w14:paraId="544637ED" w14:textId="77777777" w:rsidR="0067698D" w:rsidRDefault="0067698D" w:rsidP="0067698D">
      <w:pPr>
        <w:rPr>
          <w:lang w:val="en-GB"/>
        </w:rPr>
      </w:pPr>
    </w:p>
    <w:p w14:paraId="24DC67ED" w14:textId="77777777" w:rsidR="0067698D" w:rsidRDefault="0067698D" w:rsidP="0067698D">
      <w:pPr>
        <w:rPr>
          <w:lang w:val="en-GB"/>
        </w:rPr>
      </w:pPr>
      <w:r>
        <w:rPr>
          <w:lang w:val="en-GB"/>
        </w:rPr>
        <w:t>For low grade urothelial carcin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7698D" w14:paraId="41AED07B" w14:textId="77777777" w:rsidTr="001867AF">
        <w:tc>
          <w:tcPr>
            <w:tcW w:w="2265" w:type="dxa"/>
          </w:tcPr>
          <w:p w14:paraId="368BA6FF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26924B72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556520D7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23A9BC70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67698D" w14:paraId="220FFE60" w14:textId="77777777" w:rsidTr="001867AF">
        <w:tc>
          <w:tcPr>
            <w:tcW w:w="2265" w:type="dxa"/>
          </w:tcPr>
          <w:p w14:paraId="6A80D692" w14:textId="77777777" w:rsidR="0067698D" w:rsidRDefault="0067698D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6BB4A1B6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66" w:type="dxa"/>
          </w:tcPr>
          <w:p w14:paraId="0BACBAEE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266" w:type="dxa"/>
          </w:tcPr>
          <w:p w14:paraId="7C8C0104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67698D" w14:paraId="0E9B99E7" w14:textId="77777777" w:rsidTr="001867AF">
        <w:tc>
          <w:tcPr>
            <w:tcW w:w="2265" w:type="dxa"/>
          </w:tcPr>
          <w:p w14:paraId="5A9E6F62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0B23D986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795C91C3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266" w:type="dxa"/>
          </w:tcPr>
          <w:p w14:paraId="6F50ECDC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67698D" w14:paraId="57CCDF09" w14:textId="77777777" w:rsidTr="001867AF">
        <w:tc>
          <w:tcPr>
            <w:tcW w:w="2265" w:type="dxa"/>
          </w:tcPr>
          <w:p w14:paraId="026BEEA4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01AEB424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66" w:type="dxa"/>
          </w:tcPr>
          <w:p w14:paraId="26418327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266" w:type="dxa"/>
          </w:tcPr>
          <w:p w14:paraId="3A5130E0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</w:tbl>
    <w:p w14:paraId="6995380E" w14:textId="77777777" w:rsidR="0067698D" w:rsidRDefault="0067698D" w:rsidP="0067698D">
      <w:pPr>
        <w:rPr>
          <w:lang w:val="en-GB"/>
        </w:rPr>
      </w:pPr>
    </w:p>
    <w:p w14:paraId="1C945E7C" w14:textId="77777777" w:rsidR="0067698D" w:rsidRDefault="0067698D" w:rsidP="0067698D">
      <w:pPr>
        <w:rPr>
          <w:lang w:val="en-GB"/>
        </w:rPr>
      </w:pPr>
      <w:r>
        <w:rPr>
          <w:lang w:val="en-GB"/>
        </w:rPr>
        <w:t>For benig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7698D" w14:paraId="27760D5F" w14:textId="77777777" w:rsidTr="001867AF">
        <w:tc>
          <w:tcPr>
            <w:tcW w:w="2265" w:type="dxa"/>
          </w:tcPr>
          <w:p w14:paraId="02F97605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37314F6B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79C09F26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6DA67F7F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67698D" w14:paraId="20904558" w14:textId="77777777" w:rsidTr="001867AF">
        <w:tc>
          <w:tcPr>
            <w:tcW w:w="2265" w:type="dxa"/>
          </w:tcPr>
          <w:p w14:paraId="76EBAE14" w14:textId="77777777" w:rsidR="0067698D" w:rsidRDefault="0067698D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4A823ACA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66" w:type="dxa"/>
          </w:tcPr>
          <w:p w14:paraId="01162516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66" w:type="dxa"/>
          </w:tcPr>
          <w:p w14:paraId="49997E54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67698D" w14:paraId="7DA817FE" w14:textId="77777777" w:rsidTr="001867AF">
        <w:tc>
          <w:tcPr>
            <w:tcW w:w="2265" w:type="dxa"/>
          </w:tcPr>
          <w:p w14:paraId="59C10454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5CCFEFAB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302A5534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2266" w:type="dxa"/>
          </w:tcPr>
          <w:p w14:paraId="63137CD0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  <w:tr w:rsidR="0067698D" w14:paraId="7CE4B520" w14:textId="77777777" w:rsidTr="001867AF">
        <w:tc>
          <w:tcPr>
            <w:tcW w:w="2265" w:type="dxa"/>
          </w:tcPr>
          <w:p w14:paraId="34AD62B6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7AB0A81F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662E9C74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2266" w:type="dxa"/>
          </w:tcPr>
          <w:p w14:paraId="2534FD43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</w:tr>
    </w:tbl>
    <w:p w14:paraId="6D0578E5" w14:textId="77777777" w:rsidR="0067698D" w:rsidRDefault="0067698D" w:rsidP="0067698D">
      <w:pPr>
        <w:rPr>
          <w:lang w:val="en-GB"/>
        </w:rPr>
      </w:pPr>
    </w:p>
    <w:p w14:paraId="05FBD52B" w14:textId="77777777" w:rsidR="0067698D" w:rsidRDefault="0067698D" w:rsidP="0067698D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For observer 2 </w:t>
      </w:r>
      <w:proofErr w:type="spellStart"/>
      <w:r>
        <w:rPr>
          <w:b/>
          <w:lang w:val="en-GB"/>
        </w:rPr>
        <w:t>CystoflexF+WLC</w:t>
      </w:r>
      <w:proofErr w:type="spellEnd"/>
    </w:p>
    <w:p w14:paraId="292D7C5C" w14:textId="77777777" w:rsidR="0067698D" w:rsidRPr="003A691C" w:rsidRDefault="0067698D" w:rsidP="0067698D">
      <w:pPr>
        <w:rPr>
          <w:lang w:val="en-GB"/>
        </w:rPr>
      </w:pPr>
      <w:r>
        <w:rPr>
          <w:lang w:val="en-GB"/>
        </w:rPr>
        <w:t>For high grade urothelial carcin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7698D" w14:paraId="250B7C50" w14:textId="77777777" w:rsidTr="001867AF">
        <w:tc>
          <w:tcPr>
            <w:tcW w:w="2265" w:type="dxa"/>
          </w:tcPr>
          <w:p w14:paraId="51088F91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507885B7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3AAEA7BB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59657A23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67698D" w14:paraId="0C5DD34C" w14:textId="77777777" w:rsidTr="001867AF">
        <w:tc>
          <w:tcPr>
            <w:tcW w:w="2265" w:type="dxa"/>
          </w:tcPr>
          <w:p w14:paraId="44ACDC9C" w14:textId="77777777" w:rsidR="0067698D" w:rsidRDefault="0067698D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36981474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66" w:type="dxa"/>
          </w:tcPr>
          <w:p w14:paraId="0355806F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022CD115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67698D" w14:paraId="196B2FBF" w14:textId="77777777" w:rsidTr="001867AF">
        <w:tc>
          <w:tcPr>
            <w:tcW w:w="2265" w:type="dxa"/>
          </w:tcPr>
          <w:p w14:paraId="067FB4BA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6C44EAD2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66" w:type="dxa"/>
          </w:tcPr>
          <w:p w14:paraId="2AF17221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66" w:type="dxa"/>
          </w:tcPr>
          <w:p w14:paraId="0BB427E5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67698D" w14:paraId="3638ED38" w14:textId="77777777" w:rsidTr="001867AF">
        <w:tc>
          <w:tcPr>
            <w:tcW w:w="2265" w:type="dxa"/>
          </w:tcPr>
          <w:p w14:paraId="401364AA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4309A307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266" w:type="dxa"/>
          </w:tcPr>
          <w:p w14:paraId="63C01224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266" w:type="dxa"/>
          </w:tcPr>
          <w:p w14:paraId="5A84DDAC" w14:textId="77777777" w:rsidR="0067698D" w:rsidRDefault="00975BE4" w:rsidP="001867AF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</w:tbl>
    <w:p w14:paraId="40F16019" w14:textId="77777777" w:rsidR="0067698D" w:rsidRDefault="0067698D" w:rsidP="0067698D">
      <w:pPr>
        <w:rPr>
          <w:lang w:val="en-GB"/>
        </w:rPr>
      </w:pPr>
    </w:p>
    <w:p w14:paraId="0700885C" w14:textId="77777777" w:rsidR="0067698D" w:rsidRDefault="0067698D" w:rsidP="0067698D">
      <w:pPr>
        <w:rPr>
          <w:lang w:val="en-GB"/>
        </w:rPr>
      </w:pPr>
      <w:r>
        <w:rPr>
          <w:lang w:val="en-GB"/>
        </w:rPr>
        <w:t>For low grade urothelial carcin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7698D" w14:paraId="104B0E38" w14:textId="77777777" w:rsidTr="001867AF">
        <w:tc>
          <w:tcPr>
            <w:tcW w:w="2265" w:type="dxa"/>
          </w:tcPr>
          <w:p w14:paraId="3A7BECC4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3F36EFA6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399481FB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114B4963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67698D" w14:paraId="3A0E86E6" w14:textId="77777777" w:rsidTr="001867AF">
        <w:tc>
          <w:tcPr>
            <w:tcW w:w="2265" w:type="dxa"/>
          </w:tcPr>
          <w:p w14:paraId="2A6D371D" w14:textId="77777777" w:rsidR="0067698D" w:rsidRDefault="0067698D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3AE812ED" w14:textId="77777777" w:rsidR="0067698D" w:rsidRDefault="00745FE3" w:rsidP="001867AF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66" w:type="dxa"/>
          </w:tcPr>
          <w:p w14:paraId="742ADB32" w14:textId="77777777" w:rsidR="0067698D" w:rsidRDefault="00745FE3" w:rsidP="001867AF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6" w:type="dxa"/>
          </w:tcPr>
          <w:p w14:paraId="2B2809D9" w14:textId="77777777" w:rsidR="0067698D" w:rsidRDefault="0067698D" w:rsidP="001867AF">
            <w:pPr>
              <w:rPr>
                <w:lang w:val="en-GB"/>
              </w:rPr>
            </w:pPr>
          </w:p>
        </w:tc>
      </w:tr>
      <w:tr w:rsidR="0067698D" w14:paraId="2E9F6F3E" w14:textId="77777777" w:rsidTr="001867AF">
        <w:tc>
          <w:tcPr>
            <w:tcW w:w="2265" w:type="dxa"/>
          </w:tcPr>
          <w:p w14:paraId="5A5A00D1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49DE34E8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6CA08018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645F146C" w14:textId="77777777" w:rsidR="0067698D" w:rsidRDefault="0067698D" w:rsidP="001867AF">
            <w:pPr>
              <w:rPr>
                <w:lang w:val="en-GB"/>
              </w:rPr>
            </w:pPr>
          </w:p>
        </w:tc>
      </w:tr>
      <w:tr w:rsidR="0067698D" w14:paraId="2F817102" w14:textId="77777777" w:rsidTr="001867AF">
        <w:tc>
          <w:tcPr>
            <w:tcW w:w="2265" w:type="dxa"/>
          </w:tcPr>
          <w:p w14:paraId="357B689A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5A68B5EF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7E18716E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0AC4807A" w14:textId="77777777" w:rsidR="0067698D" w:rsidRDefault="0067698D" w:rsidP="001867AF">
            <w:pPr>
              <w:rPr>
                <w:lang w:val="en-GB"/>
              </w:rPr>
            </w:pPr>
          </w:p>
        </w:tc>
      </w:tr>
    </w:tbl>
    <w:p w14:paraId="13D92568" w14:textId="77777777" w:rsidR="0067698D" w:rsidRDefault="0067698D" w:rsidP="0067698D">
      <w:pPr>
        <w:rPr>
          <w:lang w:val="en-GB"/>
        </w:rPr>
      </w:pPr>
    </w:p>
    <w:p w14:paraId="0C7CCBCB" w14:textId="77777777" w:rsidR="0067698D" w:rsidRDefault="0067698D" w:rsidP="0067698D">
      <w:pPr>
        <w:rPr>
          <w:lang w:val="en-GB"/>
        </w:rPr>
      </w:pPr>
      <w:r>
        <w:rPr>
          <w:lang w:val="en-GB"/>
        </w:rPr>
        <w:t>For benig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7698D" w14:paraId="0DF20437" w14:textId="77777777" w:rsidTr="001867AF">
        <w:tc>
          <w:tcPr>
            <w:tcW w:w="2265" w:type="dxa"/>
          </w:tcPr>
          <w:p w14:paraId="2AA2E963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46E04F1C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2647BE57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295DC8ED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67698D" w14:paraId="7AB7B157" w14:textId="77777777" w:rsidTr="001867AF">
        <w:tc>
          <w:tcPr>
            <w:tcW w:w="2265" w:type="dxa"/>
          </w:tcPr>
          <w:p w14:paraId="18987CD6" w14:textId="77777777" w:rsidR="0067698D" w:rsidRDefault="0067698D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2CF9E2D4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097FA4A1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00DB5E27" w14:textId="77777777" w:rsidR="0067698D" w:rsidRDefault="0067698D" w:rsidP="001867AF">
            <w:pPr>
              <w:rPr>
                <w:lang w:val="en-GB"/>
              </w:rPr>
            </w:pPr>
          </w:p>
        </w:tc>
      </w:tr>
      <w:tr w:rsidR="0067698D" w14:paraId="4B9C3440" w14:textId="77777777" w:rsidTr="001867AF">
        <w:tc>
          <w:tcPr>
            <w:tcW w:w="2265" w:type="dxa"/>
          </w:tcPr>
          <w:p w14:paraId="741B5921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58373C66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5A15072B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73C0EEF5" w14:textId="77777777" w:rsidR="0067698D" w:rsidRDefault="0067698D" w:rsidP="001867AF">
            <w:pPr>
              <w:rPr>
                <w:lang w:val="en-GB"/>
              </w:rPr>
            </w:pPr>
          </w:p>
        </w:tc>
      </w:tr>
      <w:tr w:rsidR="0067698D" w14:paraId="595823A5" w14:textId="77777777" w:rsidTr="001867AF">
        <w:tc>
          <w:tcPr>
            <w:tcW w:w="2265" w:type="dxa"/>
          </w:tcPr>
          <w:p w14:paraId="428D4FD8" w14:textId="77777777" w:rsidR="0067698D" w:rsidRDefault="0067698D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423CEE15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36866296" w14:textId="77777777" w:rsidR="0067698D" w:rsidRDefault="0067698D" w:rsidP="001867AF">
            <w:pPr>
              <w:rPr>
                <w:lang w:val="en-GB"/>
              </w:rPr>
            </w:pPr>
          </w:p>
        </w:tc>
        <w:tc>
          <w:tcPr>
            <w:tcW w:w="2266" w:type="dxa"/>
          </w:tcPr>
          <w:p w14:paraId="5C80EEDB" w14:textId="77777777" w:rsidR="0067698D" w:rsidRDefault="0067698D" w:rsidP="001867AF">
            <w:pPr>
              <w:rPr>
                <w:lang w:val="en-GB"/>
              </w:rPr>
            </w:pPr>
          </w:p>
        </w:tc>
      </w:tr>
    </w:tbl>
    <w:p w14:paraId="255C53D9" w14:textId="77777777" w:rsidR="0067698D" w:rsidRDefault="0067698D" w:rsidP="004B101B">
      <w:pPr>
        <w:rPr>
          <w:lang w:val="en-GB"/>
        </w:rPr>
      </w:pPr>
    </w:p>
    <w:p w14:paraId="62097CAE" w14:textId="77777777" w:rsidR="00174BF3" w:rsidRPr="003A691C" w:rsidRDefault="00174BF3" w:rsidP="00174BF3">
      <w:pPr>
        <w:rPr>
          <w:b/>
          <w:lang w:val="en-GB"/>
        </w:rPr>
      </w:pPr>
      <w:r w:rsidRPr="003A691C">
        <w:rPr>
          <w:b/>
          <w:lang w:val="en-GB"/>
        </w:rPr>
        <w:t>Observer 1</w:t>
      </w:r>
      <w:r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cystoflexUHD</w:t>
      </w:r>
      <w:proofErr w:type="spellEnd"/>
    </w:p>
    <w:p w14:paraId="2100F8AD" w14:textId="77777777" w:rsidR="00174BF3" w:rsidRPr="004B101B" w:rsidRDefault="00174BF3" w:rsidP="00174BF3">
      <w:pPr>
        <w:rPr>
          <w:lang w:val="en-GB"/>
        </w:rPr>
      </w:pPr>
      <w:r w:rsidRPr="004B101B">
        <w:rPr>
          <w:lang w:val="en-GB"/>
        </w:rPr>
        <w:t xml:space="preserve">For </w:t>
      </w:r>
      <w:r>
        <w:rPr>
          <w:lang w:val="en-GB"/>
        </w:rPr>
        <w:t>high</w:t>
      </w:r>
      <w:r w:rsidRPr="004B101B">
        <w:rPr>
          <w:lang w:val="en-GB"/>
        </w:rPr>
        <w:t xml:space="preserve"> grade urothelial carcinoma</w:t>
      </w:r>
    </w:p>
    <w:p w14:paraId="3D50DA0B" w14:textId="77777777" w:rsidR="00174BF3" w:rsidRPr="004B101B" w:rsidRDefault="00174BF3" w:rsidP="00174BF3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74BF3" w14:paraId="079F29BF" w14:textId="77777777" w:rsidTr="001867AF">
        <w:tc>
          <w:tcPr>
            <w:tcW w:w="2265" w:type="dxa"/>
          </w:tcPr>
          <w:p w14:paraId="61C99FA0" w14:textId="77777777" w:rsidR="00174BF3" w:rsidRDefault="00174BF3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0EFDAFD8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354FA878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4BFEC382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174BF3" w14:paraId="524B4B1B" w14:textId="77777777" w:rsidTr="001867AF">
        <w:tc>
          <w:tcPr>
            <w:tcW w:w="2265" w:type="dxa"/>
          </w:tcPr>
          <w:p w14:paraId="00113DDC" w14:textId="77777777" w:rsidR="00174BF3" w:rsidRDefault="00174BF3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307EE09D" w14:textId="77777777" w:rsidR="00174BF3" w:rsidRDefault="009C523F" w:rsidP="001867AF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66" w:type="dxa"/>
          </w:tcPr>
          <w:p w14:paraId="0E7BA9A7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6" w:type="dxa"/>
          </w:tcPr>
          <w:p w14:paraId="392818C7" w14:textId="77777777" w:rsidR="00174BF3" w:rsidRDefault="009C523F" w:rsidP="001867A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174BF3" w14:paraId="266155BB" w14:textId="77777777" w:rsidTr="001867AF">
        <w:tc>
          <w:tcPr>
            <w:tcW w:w="2265" w:type="dxa"/>
          </w:tcPr>
          <w:p w14:paraId="2D8D2938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1B731E17" w14:textId="77777777" w:rsidR="00174BF3" w:rsidRDefault="009C523F" w:rsidP="001867A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66" w:type="dxa"/>
          </w:tcPr>
          <w:p w14:paraId="2A561C8B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66" w:type="dxa"/>
          </w:tcPr>
          <w:p w14:paraId="4491BF36" w14:textId="77777777" w:rsidR="00174BF3" w:rsidRDefault="009C523F" w:rsidP="001867A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</w:tr>
      <w:tr w:rsidR="00174BF3" w14:paraId="4AD062AD" w14:textId="77777777" w:rsidTr="001867AF">
        <w:tc>
          <w:tcPr>
            <w:tcW w:w="2265" w:type="dxa"/>
          </w:tcPr>
          <w:p w14:paraId="7F22BBF9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729245E0" w14:textId="77777777" w:rsidR="00174BF3" w:rsidRDefault="0002193B" w:rsidP="001867AF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266" w:type="dxa"/>
          </w:tcPr>
          <w:p w14:paraId="708F9D54" w14:textId="77777777" w:rsidR="00174BF3" w:rsidRDefault="009C523F" w:rsidP="001867AF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266" w:type="dxa"/>
          </w:tcPr>
          <w:p w14:paraId="5093A291" w14:textId="77777777" w:rsidR="00174BF3" w:rsidRDefault="0002193B" w:rsidP="001867AF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</w:tbl>
    <w:p w14:paraId="3766640F" w14:textId="77777777" w:rsidR="00174BF3" w:rsidRDefault="00174BF3" w:rsidP="00174BF3">
      <w:pPr>
        <w:rPr>
          <w:lang w:val="en-GB"/>
        </w:rPr>
      </w:pPr>
    </w:p>
    <w:p w14:paraId="6E196BCA" w14:textId="77777777" w:rsidR="00174BF3" w:rsidRDefault="00174BF3" w:rsidP="00174BF3">
      <w:pPr>
        <w:rPr>
          <w:lang w:val="en-GB"/>
        </w:rPr>
      </w:pPr>
      <w:r>
        <w:rPr>
          <w:lang w:val="en-GB"/>
        </w:rPr>
        <w:t>For low grade urothelial carcin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74BF3" w14:paraId="61774062" w14:textId="77777777" w:rsidTr="001867AF">
        <w:tc>
          <w:tcPr>
            <w:tcW w:w="2265" w:type="dxa"/>
          </w:tcPr>
          <w:p w14:paraId="60490424" w14:textId="77777777" w:rsidR="00174BF3" w:rsidRDefault="00174BF3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6C30B829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2415E9FE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77BE7ABB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174BF3" w14:paraId="61BB6810" w14:textId="77777777" w:rsidTr="001867AF">
        <w:tc>
          <w:tcPr>
            <w:tcW w:w="2265" w:type="dxa"/>
          </w:tcPr>
          <w:p w14:paraId="36EDD162" w14:textId="77777777" w:rsidR="00174BF3" w:rsidRDefault="00174BF3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5C867803" w14:textId="77777777" w:rsidR="00174BF3" w:rsidRDefault="0002193B" w:rsidP="001867AF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266" w:type="dxa"/>
          </w:tcPr>
          <w:p w14:paraId="2DB6FC02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6" w:type="dxa"/>
          </w:tcPr>
          <w:p w14:paraId="5FEEA84C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174BF3" w14:paraId="5CB8DD22" w14:textId="77777777" w:rsidTr="001867AF">
        <w:tc>
          <w:tcPr>
            <w:tcW w:w="2265" w:type="dxa"/>
          </w:tcPr>
          <w:p w14:paraId="6D9422B3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670414A7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22992C9A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266" w:type="dxa"/>
          </w:tcPr>
          <w:p w14:paraId="6950D2EE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174BF3" w14:paraId="30613DC4" w14:textId="77777777" w:rsidTr="001867AF">
        <w:tc>
          <w:tcPr>
            <w:tcW w:w="2265" w:type="dxa"/>
          </w:tcPr>
          <w:p w14:paraId="3B08580A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4A2646AF" w14:textId="77777777" w:rsidR="00174BF3" w:rsidRDefault="0002193B" w:rsidP="001867AF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266" w:type="dxa"/>
          </w:tcPr>
          <w:p w14:paraId="39727341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266" w:type="dxa"/>
          </w:tcPr>
          <w:p w14:paraId="76BC499F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</w:tbl>
    <w:p w14:paraId="1D8B5C5A" w14:textId="77777777" w:rsidR="00174BF3" w:rsidRDefault="00174BF3" w:rsidP="00174BF3">
      <w:pPr>
        <w:rPr>
          <w:lang w:val="en-GB"/>
        </w:rPr>
      </w:pPr>
    </w:p>
    <w:p w14:paraId="06629B80" w14:textId="77777777" w:rsidR="00174BF3" w:rsidRDefault="00174BF3" w:rsidP="00174BF3">
      <w:pPr>
        <w:rPr>
          <w:lang w:val="en-GB"/>
        </w:rPr>
      </w:pPr>
      <w:r>
        <w:rPr>
          <w:lang w:val="en-GB"/>
        </w:rPr>
        <w:t>For benig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74BF3" w14:paraId="77A67F94" w14:textId="77777777" w:rsidTr="001867AF">
        <w:tc>
          <w:tcPr>
            <w:tcW w:w="2265" w:type="dxa"/>
          </w:tcPr>
          <w:p w14:paraId="0FF436D3" w14:textId="77777777" w:rsidR="00174BF3" w:rsidRDefault="00174BF3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26E7EE68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2AB1D6A3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0383F04E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174BF3" w14:paraId="62A4FBD4" w14:textId="77777777" w:rsidTr="001867AF">
        <w:tc>
          <w:tcPr>
            <w:tcW w:w="2265" w:type="dxa"/>
          </w:tcPr>
          <w:p w14:paraId="49794727" w14:textId="77777777" w:rsidR="00174BF3" w:rsidRDefault="00174BF3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lastRenderedPageBreak/>
              <w:t>CLE  positive</w:t>
            </w:r>
            <w:proofErr w:type="gramEnd"/>
          </w:p>
        </w:tc>
        <w:tc>
          <w:tcPr>
            <w:tcW w:w="2265" w:type="dxa"/>
          </w:tcPr>
          <w:p w14:paraId="4CAB7CB5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266" w:type="dxa"/>
          </w:tcPr>
          <w:p w14:paraId="69DC07EA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66" w:type="dxa"/>
          </w:tcPr>
          <w:p w14:paraId="392885E2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174BF3" w14:paraId="299C7B7E" w14:textId="77777777" w:rsidTr="001867AF">
        <w:tc>
          <w:tcPr>
            <w:tcW w:w="2265" w:type="dxa"/>
          </w:tcPr>
          <w:p w14:paraId="6E5DCDDA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1FAF1C3C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266" w:type="dxa"/>
          </w:tcPr>
          <w:p w14:paraId="1BDADCD3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2266" w:type="dxa"/>
          </w:tcPr>
          <w:p w14:paraId="365658E1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</w:tr>
      <w:tr w:rsidR="00174BF3" w14:paraId="32154A80" w14:textId="77777777" w:rsidTr="001867AF">
        <w:tc>
          <w:tcPr>
            <w:tcW w:w="2265" w:type="dxa"/>
          </w:tcPr>
          <w:p w14:paraId="733A5CBF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210512A2" w14:textId="77777777" w:rsidR="00174BF3" w:rsidRDefault="0002193B" w:rsidP="001867A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66" w:type="dxa"/>
          </w:tcPr>
          <w:p w14:paraId="5AA8A572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2266" w:type="dxa"/>
          </w:tcPr>
          <w:p w14:paraId="12DFE307" w14:textId="77777777" w:rsidR="00174BF3" w:rsidRDefault="00B260B7" w:rsidP="001867AF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</w:tbl>
    <w:p w14:paraId="75D7EADC" w14:textId="77777777" w:rsidR="00174BF3" w:rsidRDefault="00174BF3" w:rsidP="00174BF3">
      <w:pPr>
        <w:rPr>
          <w:lang w:val="en-GB"/>
        </w:rPr>
      </w:pPr>
    </w:p>
    <w:p w14:paraId="7759FC5E" w14:textId="77777777" w:rsidR="00174BF3" w:rsidRDefault="00174BF3" w:rsidP="00174BF3">
      <w:pPr>
        <w:rPr>
          <w:b/>
          <w:lang w:val="en-GB"/>
        </w:rPr>
      </w:pPr>
      <w:r>
        <w:rPr>
          <w:b/>
          <w:lang w:val="en-GB"/>
        </w:rPr>
        <w:t xml:space="preserve">For observer 2 </w:t>
      </w:r>
      <w:proofErr w:type="spellStart"/>
      <w:r>
        <w:rPr>
          <w:b/>
          <w:lang w:val="en-GB"/>
        </w:rPr>
        <w:t>CystoflexUHD</w:t>
      </w:r>
      <w:proofErr w:type="spellEnd"/>
    </w:p>
    <w:p w14:paraId="5233AB7E" w14:textId="77777777" w:rsidR="00174BF3" w:rsidRPr="003A691C" w:rsidRDefault="00174BF3" w:rsidP="00174BF3">
      <w:pPr>
        <w:rPr>
          <w:lang w:val="en-GB"/>
        </w:rPr>
      </w:pPr>
      <w:r>
        <w:rPr>
          <w:lang w:val="en-GB"/>
        </w:rPr>
        <w:t>For high grade urothelial carcin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74BF3" w14:paraId="1CEEF427" w14:textId="77777777" w:rsidTr="001867AF">
        <w:tc>
          <w:tcPr>
            <w:tcW w:w="2265" w:type="dxa"/>
          </w:tcPr>
          <w:p w14:paraId="2346D8AB" w14:textId="77777777" w:rsidR="00174BF3" w:rsidRDefault="00174BF3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6FF2CE11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50D859FC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17010379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174BF3" w14:paraId="1FC54722" w14:textId="77777777" w:rsidTr="001867AF">
        <w:tc>
          <w:tcPr>
            <w:tcW w:w="2265" w:type="dxa"/>
          </w:tcPr>
          <w:p w14:paraId="161942AE" w14:textId="77777777" w:rsidR="00174BF3" w:rsidRDefault="00174BF3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621FBDC3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66" w:type="dxa"/>
          </w:tcPr>
          <w:p w14:paraId="76BFD6A6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389AA554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174BF3" w14:paraId="73E6DAE2" w14:textId="77777777" w:rsidTr="001867AF">
        <w:tc>
          <w:tcPr>
            <w:tcW w:w="2265" w:type="dxa"/>
          </w:tcPr>
          <w:p w14:paraId="6E469EFE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264E6698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6" w:type="dxa"/>
          </w:tcPr>
          <w:p w14:paraId="28C2937C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266" w:type="dxa"/>
          </w:tcPr>
          <w:p w14:paraId="4BA0D3B6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174BF3" w14:paraId="3C2C00D3" w14:textId="77777777" w:rsidTr="001867AF">
        <w:tc>
          <w:tcPr>
            <w:tcW w:w="2265" w:type="dxa"/>
          </w:tcPr>
          <w:p w14:paraId="7A681446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05DEAB28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266" w:type="dxa"/>
          </w:tcPr>
          <w:p w14:paraId="4A58DC65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266" w:type="dxa"/>
          </w:tcPr>
          <w:p w14:paraId="4E0BF7BE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</w:tbl>
    <w:p w14:paraId="7F287F75" w14:textId="77777777" w:rsidR="00174BF3" w:rsidRDefault="00174BF3" w:rsidP="00174BF3">
      <w:pPr>
        <w:rPr>
          <w:lang w:val="en-GB"/>
        </w:rPr>
      </w:pPr>
    </w:p>
    <w:p w14:paraId="4FAE9F6B" w14:textId="77777777" w:rsidR="00174BF3" w:rsidRDefault="00174BF3" w:rsidP="00174BF3">
      <w:pPr>
        <w:rPr>
          <w:lang w:val="en-GB"/>
        </w:rPr>
      </w:pPr>
      <w:r>
        <w:rPr>
          <w:lang w:val="en-GB"/>
        </w:rPr>
        <w:t>For low grade urothelial carcinom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74BF3" w14:paraId="374DD249" w14:textId="77777777" w:rsidTr="001867AF">
        <w:tc>
          <w:tcPr>
            <w:tcW w:w="2265" w:type="dxa"/>
          </w:tcPr>
          <w:p w14:paraId="7926A5B5" w14:textId="77777777" w:rsidR="00174BF3" w:rsidRDefault="00174BF3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5AB008CA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2E4E06C6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0266A829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174BF3" w14:paraId="2A377CCB" w14:textId="77777777" w:rsidTr="001867AF">
        <w:tc>
          <w:tcPr>
            <w:tcW w:w="2265" w:type="dxa"/>
          </w:tcPr>
          <w:p w14:paraId="3F890680" w14:textId="77777777" w:rsidR="00174BF3" w:rsidRDefault="00174BF3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06CB2E07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266" w:type="dxa"/>
          </w:tcPr>
          <w:p w14:paraId="3BB167A2" w14:textId="77777777" w:rsidR="00174BF3" w:rsidRDefault="00617E40" w:rsidP="001867AF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66" w:type="dxa"/>
          </w:tcPr>
          <w:p w14:paraId="1FE18852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 w:rsidR="00174BF3" w14:paraId="06A8B595" w14:textId="77777777" w:rsidTr="001867AF">
        <w:tc>
          <w:tcPr>
            <w:tcW w:w="2265" w:type="dxa"/>
          </w:tcPr>
          <w:p w14:paraId="2DBB4AC5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053024F0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2305B599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266" w:type="dxa"/>
          </w:tcPr>
          <w:p w14:paraId="2D148114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</w:tr>
      <w:tr w:rsidR="00174BF3" w14:paraId="13D96B88" w14:textId="77777777" w:rsidTr="001867AF">
        <w:tc>
          <w:tcPr>
            <w:tcW w:w="2265" w:type="dxa"/>
          </w:tcPr>
          <w:p w14:paraId="114ADC64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7FF591D6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266" w:type="dxa"/>
          </w:tcPr>
          <w:p w14:paraId="0AE8B0B6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266" w:type="dxa"/>
          </w:tcPr>
          <w:p w14:paraId="1BCFF43C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</w:tbl>
    <w:p w14:paraId="16FEE9B2" w14:textId="77777777" w:rsidR="00174BF3" w:rsidRDefault="00174BF3" w:rsidP="00174BF3">
      <w:pPr>
        <w:rPr>
          <w:lang w:val="en-GB"/>
        </w:rPr>
      </w:pPr>
    </w:p>
    <w:p w14:paraId="4C58085C" w14:textId="77777777" w:rsidR="00174BF3" w:rsidRDefault="00174BF3" w:rsidP="00174BF3">
      <w:pPr>
        <w:rPr>
          <w:lang w:val="en-GB"/>
        </w:rPr>
      </w:pPr>
      <w:r>
        <w:rPr>
          <w:lang w:val="en-GB"/>
        </w:rPr>
        <w:t>For benig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74BF3" w14:paraId="7A44644E" w14:textId="77777777" w:rsidTr="001867AF">
        <w:tc>
          <w:tcPr>
            <w:tcW w:w="2265" w:type="dxa"/>
          </w:tcPr>
          <w:p w14:paraId="6845A230" w14:textId="77777777" w:rsidR="00174BF3" w:rsidRDefault="00174BF3" w:rsidP="001867AF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526BF370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positive</w:t>
            </w:r>
          </w:p>
        </w:tc>
        <w:tc>
          <w:tcPr>
            <w:tcW w:w="2266" w:type="dxa"/>
          </w:tcPr>
          <w:p w14:paraId="1266EE06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Histopathology negative</w:t>
            </w:r>
          </w:p>
        </w:tc>
        <w:tc>
          <w:tcPr>
            <w:tcW w:w="2266" w:type="dxa"/>
          </w:tcPr>
          <w:p w14:paraId="11C629F5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</w:tr>
      <w:tr w:rsidR="00174BF3" w14:paraId="189E85F2" w14:textId="77777777" w:rsidTr="001867AF">
        <w:tc>
          <w:tcPr>
            <w:tcW w:w="2265" w:type="dxa"/>
          </w:tcPr>
          <w:p w14:paraId="2CC90F68" w14:textId="77777777" w:rsidR="00174BF3" w:rsidRDefault="00174BF3" w:rsidP="001867AF">
            <w:pPr>
              <w:rPr>
                <w:lang w:val="en-GB"/>
              </w:rPr>
            </w:pPr>
            <w:proofErr w:type="gramStart"/>
            <w:r>
              <w:rPr>
                <w:lang w:val="en-GB"/>
              </w:rPr>
              <w:t>CLE  positive</w:t>
            </w:r>
            <w:proofErr w:type="gramEnd"/>
          </w:p>
        </w:tc>
        <w:tc>
          <w:tcPr>
            <w:tcW w:w="2265" w:type="dxa"/>
          </w:tcPr>
          <w:p w14:paraId="3860C10E" w14:textId="77777777" w:rsidR="00174BF3" w:rsidRDefault="00617E40" w:rsidP="001867A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6" w:type="dxa"/>
          </w:tcPr>
          <w:p w14:paraId="72DAF95E" w14:textId="77777777" w:rsidR="00174BF3" w:rsidRDefault="00617E40" w:rsidP="001867AF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266" w:type="dxa"/>
          </w:tcPr>
          <w:p w14:paraId="559D8FB2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174BF3" w14:paraId="524A8FF9" w14:textId="77777777" w:rsidTr="001867AF">
        <w:tc>
          <w:tcPr>
            <w:tcW w:w="2265" w:type="dxa"/>
          </w:tcPr>
          <w:p w14:paraId="14854612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>CLE negative</w:t>
            </w:r>
          </w:p>
        </w:tc>
        <w:tc>
          <w:tcPr>
            <w:tcW w:w="2265" w:type="dxa"/>
          </w:tcPr>
          <w:p w14:paraId="57DDDA02" w14:textId="77777777" w:rsidR="00174BF3" w:rsidRDefault="00617E40" w:rsidP="001867AF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266" w:type="dxa"/>
          </w:tcPr>
          <w:p w14:paraId="750164C7" w14:textId="77777777" w:rsidR="00174BF3" w:rsidRDefault="00617E40" w:rsidP="001867AF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2266" w:type="dxa"/>
          </w:tcPr>
          <w:p w14:paraId="51840F44" w14:textId="77777777" w:rsidR="00174BF3" w:rsidRDefault="00617E40" w:rsidP="001867AF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  <w:tr w:rsidR="00174BF3" w14:paraId="72428DAB" w14:textId="77777777" w:rsidTr="001867AF">
        <w:tc>
          <w:tcPr>
            <w:tcW w:w="2265" w:type="dxa"/>
          </w:tcPr>
          <w:p w14:paraId="11822F5B" w14:textId="77777777" w:rsidR="00174BF3" w:rsidRDefault="00174BF3" w:rsidP="001867AF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2265" w:type="dxa"/>
          </w:tcPr>
          <w:p w14:paraId="4A5F7F1D" w14:textId="77777777" w:rsidR="00174BF3" w:rsidRDefault="00D07820" w:rsidP="001867A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266" w:type="dxa"/>
          </w:tcPr>
          <w:p w14:paraId="4C9C5932" w14:textId="77777777" w:rsidR="00174BF3" w:rsidRDefault="00617E40" w:rsidP="001867AF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2266" w:type="dxa"/>
          </w:tcPr>
          <w:p w14:paraId="2516AEF4" w14:textId="77777777" w:rsidR="00174BF3" w:rsidRDefault="00617E40" w:rsidP="001867AF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</w:tbl>
    <w:p w14:paraId="7E41E0D0" w14:textId="77777777" w:rsidR="003A691C" w:rsidRDefault="003A691C" w:rsidP="004B101B">
      <w:pPr>
        <w:rPr>
          <w:lang w:val="en-GB"/>
        </w:rPr>
      </w:pPr>
    </w:p>
    <w:p w14:paraId="405A89F8" w14:textId="77777777" w:rsidR="00D36105" w:rsidRDefault="00797948" w:rsidP="004B101B">
      <w:pPr>
        <w:rPr>
          <w:lang w:val="en-GB"/>
        </w:rPr>
      </w:pPr>
      <w:proofErr w:type="gramStart"/>
      <w:r>
        <w:rPr>
          <w:lang w:val="en-GB"/>
        </w:rPr>
        <w:t>Legend  figure</w:t>
      </w:r>
      <w:proofErr w:type="gramEnd"/>
      <w:r>
        <w:rPr>
          <w:lang w:val="en-GB"/>
        </w:rPr>
        <w:t xml:space="preserve">: </w:t>
      </w:r>
      <w:r w:rsidRPr="00E62C53">
        <w:rPr>
          <w:lang w:val="en-GB"/>
        </w:rPr>
        <w:t>Distribution of histopathology per graded feature LGUC low grade urothelial carcinoma HGUC high grade urothelial carcinoma</w:t>
      </w:r>
    </w:p>
    <w:p w14:paraId="6C6BB30D" w14:textId="77777777" w:rsidR="00D36105" w:rsidRDefault="00D36105" w:rsidP="004B101B">
      <w:pPr>
        <w:rPr>
          <w:lang w:val="en-GB"/>
        </w:rPr>
      </w:pPr>
    </w:p>
    <w:p w14:paraId="7AC0F042" w14:textId="77777777" w:rsidR="00D36105" w:rsidRDefault="00D36105" w:rsidP="004B101B">
      <w:pPr>
        <w:rPr>
          <w:lang w:val="en-GB"/>
        </w:rPr>
      </w:pPr>
    </w:p>
    <w:p w14:paraId="56CDFB74" w14:textId="77777777" w:rsidR="00D36105" w:rsidRDefault="00D36105" w:rsidP="004B101B">
      <w:pPr>
        <w:rPr>
          <w:lang w:val="en-GB"/>
        </w:rPr>
      </w:pPr>
    </w:p>
    <w:p w14:paraId="37346523" w14:textId="77777777" w:rsidR="00D36105" w:rsidRDefault="00D36105" w:rsidP="004B101B">
      <w:pPr>
        <w:rPr>
          <w:lang w:val="en-GB"/>
        </w:rPr>
      </w:pPr>
    </w:p>
    <w:p w14:paraId="7018BAF1" w14:textId="77777777" w:rsidR="00D36105" w:rsidRDefault="00D36105" w:rsidP="004B101B">
      <w:pPr>
        <w:rPr>
          <w:lang w:val="en-GB"/>
        </w:rPr>
      </w:pPr>
    </w:p>
    <w:p w14:paraId="7FC89779" w14:textId="77777777" w:rsidR="00D36105" w:rsidRDefault="00D36105" w:rsidP="004B101B">
      <w:pPr>
        <w:rPr>
          <w:lang w:val="en-GB"/>
        </w:rPr>
      </w:pPr>
    </w:p>
    <w:p w14:paraId="4D67FAC3" w14:textId="77777777" w:rsidR="00D36105" w:rsidRDefault="00D36105" w:rsidP="004B101B">
      <w:pPr>
        <w:rPr>
          <w:lang w:val="en-GB"/>
        </w:rPr>
      </w:pPr>
    </w:p>
    <w:p w14:paraId="290BE3C8" w14:textId="77777777" w:rsidR="00D36105" w:rsidRDefault="00D36105" w:rsidP="004B101B">
      <w:pPr>
        <w:rPr>
          <w:lang w:val="en-GB"/>
        </w:rPr>
      </w:pPr>
    </w:p>
    <w:p w14:paraId="482E3A6F" w14:textId="77777777" w:rsidR="00D36105" w:rsidRDefault="00D36105" w:rsidP="004B101B">
      <w:pPr>
        <w:rPr>
          <w:lang w:val="en-GB"/>
        </w:rPr>
      </w:pPr>
    </w:p>
    <w:p w14:paraId="308498CE" w14:textId="77777777" w:rsidR="00D36105" w:rsidRDefault="00D36105" w:rsidP="004B101B">
      <w:pPr>
        <w:rPr>
          <w:lang w:val="en-GB"/>
        </w:rPr>
      </w:pPr>
    </w:p>
    <w:p w14:paraId="69E6E090" w14:textId="77777777" w:rsidR="00D36105" w:rsidRPr="00665878" w:rsidRDefault="00D36105" w:rsidP="00D36105">
      <w:pPr>
        <w:rPr>
          <w:color w:val="FF0000"/>
          <w:lang w:val="en-GB"/>
        </w:rPr>
      </w:pPr>
      <w:r w:rsidRPr="00665878">
        <w:rPr>
          <w:color w:val="FF0000"/>
          <w:lang w:val="en-GB"/>
        </w:rPr>
        <w:lastRenderedPageBreak/>
        <w:t xml:space="preserve">Diagnostic accuracy </w:t>
      </w:r>
      <w:proofErr w:type="spellStart"/>
      <w:r w:rsidRPr="00665878">
        <w:rPr>
          <w:color w:val="FF0000"/>
          <w:lang w:val="en-GB"/>
        </w:rPr>
        <w:t>CystoflexF</w:t>
      </w:r>
      <w:proofErr w:type="spellEnd"/>
      <w:r w:rsidRPr="00665878">
        <w:rPr>
          <w:color w:val="FF0000"/>
          <w:lang w:val="en-GB"/>
        </w:rPr>
        <w:t xml:space="preserve"> with WLC</w:t>
      </w:r>
    </w:p>
    <w:tbl>
      <w:tblPr>
        <w:tblStyle w:val="Tabelraster"/>
        <w:tblW w:w="0" w:type="auto"/>
        <w:tblInd w:w="-431" w:type="dxa"/>
        <w:tblLook w:val="04A0" w:firstRow="1" w:lastRow="0" w:firstColumn="1" w:lastColumn="0" w:noHBand="0" w:noVBand="1"/>
      </w:tblPr>
      <w:tblGrid>
        <w:gridCol w:w="1301"/>
        <w:gridCol w:w="901"/>
        <w:gridCol w:w="1201"/>
        <w:gridCol w:w="1418"/>
        <w:gridCol w:w="1275"/>
        <w:gridCol w:w="2268"/>
      </w:tblGrid>
      <w:tr w:rsidR="00665878" w:rsidRPr="00665878" w14:paraId="0936BB63" w14:textId="77777777" w:rsidTr="00586EBE">
        <w:tc>
          <w:tcPr>
            <w:tcW w:w="2202" w:type="dxa"/>
            <w:gridSpan w:val="2"/>
            <w:vMerge w:val="restart"/>
          </w:tcPr>
          <w:p w14:paraId="5941EA53" w14:textId="77777777" w:rsidR="002C1B6A" w:rsidRPr="00665878" w:rsidRDefault="002C1B6A" w:rsidP="00586EBE">
            <w:pPr>
              <w:rPr>
                <w:color w:val="FF0000"/>
                <w:sz w:val="18"/>
                <w:lang w:val="en-GB"/>
              </w:rPr>
            </w:pPr>
          </w:p>
        </w:tc>
        <w:tc>
          <w:tcPr>
            <w:tcW w:w="6162" w:type="dxa"/>
            <w:gridSpan w:val="4"/>
          </w:tcPr>
          <w:p w14:paraId="50C74F36" w14:textId="77777777" w:rsidR="002C1B6A" w:rsidRPr="00665878" w:rsidRDefault="002C1B6A" w:rsidP="00586EBE">
            <w:pPr>
              <w:jc w:val="center"/>
              <w:rPr>
                <w:b/>
                <w:color w:val="FF0000"/>
                <w:sz w:val="18"/>
                <w:lang w:val="en-GB"/>
              </w:rPr>
            </w:pPr>
            <w:proofErr w:type="spellStart"/>
            <w:r w:rsidRPr="00665878">
              <w:rPr>
                <w:b/>
                <w:color w:val="FF0000"/>
                <w:sz w:val="18"/>
                <w:lang w:val="en-GB"/>
              </w:rPr>
              <w:t>CystoflexF</w:t>
            </w:r>
            <w:proofErr w:type="spellEnd"/>
            <w:r w:rsidRPr="00665878">
              <w:rPr>
                <w:b/>
                <w:color w:val="FF0000"/>
                <w:sz w:val="18"/>
                <w:lang w:val="en-GB"/>
              </w:rPr>
              <w:t xml:space="preserve"> + WLC</w:t>
            </w:r>
          </w:p>
        </w:tc>
      </w:tr>
      <w:tr w:rsidR="00665878" w:rsidRPr="00665878" w14:paraId="435ED6EF" w14:textId="77777777" w:rsidTr="00586EBE">
        <w:tc>
          <w:tcPr>
            <w:tcW w:w="2202" w:type="dxa"/>
            <w:gridSpan w:val="2"/>
            <w:vMerge/>
          </w:tcPr>
          <w:p w14:paraId="13BF869B" w14:textId="77777777" w:rsidR="002C1B6A" w:rsidRPr="00665878" w:rsidRDefault="002C1B6A" w:rsidP="00586EBE">
            <w:pPr>
              <w:rPr>
                <w:color w:val="FF0000"/>
                <w:sz w:val="18"/>
                <w:lang w:val="en-GB"/>
              </w:rPr>
            </w:pPr>
          </w:p>
        </w:tc>
        <w:tc>
          <w:tcPr>
            <w:tcW w:w="1201" w:type="dxa"/>
          </w:tcPr>
          <w:p w14:paraId="359BA048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Sens.</w:t>
            </w:r>
          </w:p>
        </w:tc>
        <w:tc>
          <w:tcPr>
            <w:tcW w:w="1418" w:type="dxa"/>
          </w:tcPr>
          <w:p w14:paraId="2E60B7EF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Spec.</w:t>
            </w:r>
          </w:p>
        </w:tc>
        <w:tc>
          <w:tcPr>
            <w:tcW w:w="1275" w:type="dxa"/>
          </w:tcPr>
          <w:p w14:paraId="4F7D1421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NPV</w:t>
            </w:r>
          </w:p>
        </w:tc>
        <w:tc>
          <w:tcPr>
            <w:tcW w:w="2268" w:type="dxa"/>
          </w:tcPr>
          <w:p w14:paraId="0C7A1AB2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PPV</w:t>
            </w:r>
          </w:p>
        </w:tc>
      </w:tr>
      <w:tr w:rsidR="00665878" w:rsidRPr="00665878" w14:paraId="2BC22B54" w14:textId="77777777" w:rsidTr="00586EBE">
        <w:tc>
          <w:tcPr>
            <w:tcW w:w="1301" w:type="dxa"/>
            <w:vMerge w:val="restart"/>
          </w:tcPr>
          <w:p w14:paraId="2868787A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b/>
                <w:color w:val="FF0000"/>
                <w:sz w:val="18"/>
                <w:szCs w:val="20"/>
                <w:lang w:val="en-GB"/>
              </w:rPr>
              <w:t>Detection of LGUC</w:t>
            </w:r>
          </w:p>
        </w:tc>
        <w:tc>
          <w:tcPr>
            <w:tcW w:w="901" w:type="dxa"/>
          </w:tcPr>
          <w:p w14:paraId="4AE29824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b/>
                <w:color w:val="FF0000"/>
                <w:sz w:val="18"/>
                <w:szCs w:val="20"/>
                <w:lang w:val="en-GB"/>
              </w:rPr>
              <w:t>Observer 1</w:t>
            </w:r>
          </w:p>
        </w:tc>
        <w:tc>
          <w:tcPr>
            <w:tcW w:w="1201" w:type="dxa"/>
          </w:tcPr>
          <w:p w14:paraId="71F38347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69 (54- 75)</w:t>
            </w:r>
          </w:p>
        </w:tc>
        <w:tc>
          <w:tcPr>
            <w:tcW w:w="1418" w:type="dxa"/>
          </w:tcPr>
          <w:p w14:paraId="260031B5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55 (41 – 69)</w:t>
            </w:r>
          </w:p>
        </w:tc>
        <w:tc>
          <w:tcPr>
            <w:tcW w:w="1275" w:type="dxa"/>
          </w:tcPr>
          <w:p w14:paraId="707FAA6B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50 (30-83)</w:t>
            </w:r>
          </w:p>
        </w:tc>
        <w:tc>
          <w:tcPr>
            <w:tcW w:w="2268" w:type="dxa"/>
          </w:tcPr>
          <w:p w14:paraId="6CB9B784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73 (41- 90)</w:t>
            </w:r>
          </w:p>
        </w:tc>
      </w:tr>
      <w:tr w:rsidR="00665878" w:rsidRPr="00665878" w14:paraId="1D34FA4C" w14:textId="77777777" w:rsidTr="00586EBE">
        <w:tc>
          <w:tcPr>
            <w:tcW w:w="1301" w:type="dxa"/>
            <w:vMerge/>
          </w:tcPr>
          <w:p w14:paraId="53051067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045325ED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b/>
                <w:color w:val="FF0000"/>
                <w:sz w:val="18"/>
                <w:szCs w:val="20"/>
                <w:lang w:val="en-GB"/>
              </w:rPr>
              <w:t>Observer 2</w:t>
            </w:r>
          </w:p>
        </w:tc>
        <w:tc>
          <w:tcPr>
            <w:tcW w:w="1201" w:type="dxa"/>
          </w:tcPr>
          <w:p w14:paraId="04E294CC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69 (55 - 74)</w:t>
            </w:r>
          </w:p>
        </w:tc>
        <w:tc>
          <w:tcPr>
            <w:tcW w:w="1418" w:type="dxa"/>
          </w:tcPr>
          <w:p w14:paraId="03730338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63 (35 - 85)</w:t>
            </w:r>
          </w:p>
        </w:tc>
        <w:tc>
          <w:tcPr>
            <w:tcW w:w="1275" w:type="dxa"/>
          </w:tcPr>
          <w:p w14:paraId="6E4F3C27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56 (28 – 80)</w:t>
            </w:r>
          </w:p>
        </w:tc>
        <w:tc>
          <w:tcPr>
            <w:tcW w:w="2268" w:type="dxa"/>
          </w:tcPr>
          <w:p w14:paraId="70C3A8F0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75 (43 – 91)</w:t>
            </w:r>
          </w:p>
        </w:tc>
      </w:tr>
      <w:tr w:rsidR="00665878" w:rsidRPr="00665878" w14:paraId="19E8A5B3" w14:textId="77777777" w:rsidTr="00586EBE">
        <w:tc>
          <w:tcPr>
            <w:tcW w:w="8364" w:type="dxa"/>
            <w:gridSpan w:val="6"/>
            <w:shd w:val="clear" w:color="auto" w:fill="E7E6E6" w:themeFill="background2"/>
          </w:tcPr>
          <w:p w14:paraId="1472F9DF" w14:textId="77777777" w:rsidR="002C1B6A" w:rsidRPr="00665878" w:rsidRDefault="002C1B6A" w:rsidP="00586EBE">
            <w:pPr>
              <w:jc w:val="center"/>
              <w:rPr>
                <w:b/>
                <w:color w:val="FF0000"/>
                <w:sz w:val="18"/>
                <w:szCs w:val="20"/>
                <w:lang w:val="en-GB"/>
              </w:rPr>
            </w:pPr>
          </w:p>
        </w:tc>
      </w:tr>
      <w:tr w:rsidR="00665878" w:rsidRPr="00665878" w14:paraId="42E8FDF9" w14:textId="77777777" w:rsidTr="00586EBE">
        <w:tc>
          <w:tcPr>
            <w:tcW w:w="1301" w:type="dxa"/>
            <w:vMerge w:val="restart"/>
          </w:tcPr>
          <w:p w14:paraId="0D2974A9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b/>
                <w:color w:val="FF0000"/>
                <w:sz w:val="18"/>
                <w:szCs w:val="20"/>
                <w:lang w:val="en-GB"/>
              </w:rPr>
              <w:t>Detection of HGUC</w:t>
            </w:r>
          </w:p>
        </w:tc>
        <w:tc>
          <w:tcPr>
            <w:tcW w:w="901" w:type="dxa"/>
          </w:tcPr>
          <w:p w14:paraId="0A6D2674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b/>
                <w:color w:val="FF0000"/>
                <w:sz w:val="18"/>
                <w:szCs w:val="20"/>
                <w:lang w:val="en-GB"/>
              </w:rPr>
              <w:t>Observer 1</w:t>
            </w:r>
          </w:p>
        </w:tc>
        <w:tc>
          <w:tcPr>
            <w:tcW w:w="1201" w:type="dxa"/>
          </w:tcPr>
          <w:p w14:paraId="1868E651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71 (40 – 81)</w:t>
            </w:r>
          </w:p>
        </w:tc>
        <w:tc>
          <w:tcPr>
            <w:tcW w:w="1418" w:type="dxa"/>
          </w:tcPr>
          <w:p w14:paraId="0B58716B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74 (51 – 90)</w:t>
            </w:r>
          </w:p>
        </w:tc>
        <w:tc>
          <w:tcPr>
            <w:tcW w:w="1275" w:type="dxa"/>
          </w:tcPr>
          <w:p w14:paraId="5B03CDFE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67 (41-84)</w:t>
            </w:r>
          </w:p>
        </w:tc>
        <w:tc>
          <w:tcPr>
            <w:tcW w:w="2268" w:type="dxa"/>
          </w:tcPr>
          <w:p w14:paraId="3C0264FC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78 (60-96)</w:t>
            </w:r>
          </w:p>
        </w:tc>
      </w:tr>
      <w:tr w:rsidR="00665878" w:rsidRPr="00665878" w14:paraId="0EF6B9DA" w14:textId="77777777" w:rsidTr="00586EBE">
        <w:tc>
          <w:tcPr>
            <w:tcW w:w="1301" w:type="dxa"/>
            <w:vMerge/>
          </w:tcPr>
          <w:p w14:paraId="7F641EE8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3F02A83C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b/>
                <w:color w:val="FF0000"/>
                <w:sz w:val="18"/>
                <w:szCs w:val="20"/>
                <w:lang w:val="en-GB"/>
              </w:rPr>
              <w:t>Observer 2</w:t>
            </w:r>
          </w:p>
        </w:tc>
        <w:tc>
          <w:tcPr>
            <w:tcW w:w="1201" w:type="dxa"/>
          </w:tcPr>
          <w:p w14:paraId="63FCECAC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85</w:t>
            </w:r>
          </w:p>
        </w:tc>
        <w:tc>
          <w:tcPr>
            <w:tcW w:w="1418" w:type="dxa"/>
          </w:tcPr>
          <w:p w14:paraId="79106B61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74 (51 – 90)</w:t>
            </w:r>
          </w:p>
        </w:tc>
        <w:tc>
          <w:tcPr>
            <w:tcW w:w="1275" w:type="dxa"/>
          </w:tcPr>
          <w:p w14:paraId="05F473D5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  <w:lang w:val="en-GB"/>
              </w:rPr>
              <w:t>69 (41 – 86)</w:t>
            </w:r>
          </w:p>
        </w:tc>
        <w:tc>
          <w:tcPr>
            <w:tcW w:w="2268" w:type="dxa"/>
          </w:tcPr>
          <w:p w14:paraId="0E0C7525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</w:rPr>
              <w:t>88 (80-100)</w:t>
            </w:r>
          </w:p>
        </w:tc>
      </w:tr>
      <w:tr w:rsidR="00665878" w:rsidRPr="00665878" w14:paraId="244F3A3E" w14:textId="77777777" w:rsidTr="00586EBE">
        <w:tc>
          <w:tcPr>
            <w:tcW w:w="8364" w:type="dxa"/>
            <w:gridSpan w:val="6"/>
            <w:shd w:val="clear" w:color="auto" w:fill="E7E6E6" w:themeFill="background2"/>
          </w:tcPr>
          <w:p w14:paraId="2A449685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</w:p>
        </w:tc>
      </w:tr>
      <w:tr w:rsidR="00665878" w:rsidRPr="00665878" w14:paraId="47935E21" w14:textId="77777777" w:rsidTr="00586EBE">
        <w:tc>
          <w:tcPr>
            <w:tcW w:w="1301" w:type="dxa"/>
            <w:vMerge w:val="restart"/>
          </w:tcPr>
          <w:p w14:paraId="0E7A32C5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b/>
                <w:color w:val="FF0000"/>
                <w:sz w:val="18"/>
                <w:szCs w:val="20"/>
                <w:lang w:val="en-GB"/>
              </w:rPr>
              <w:t>Detection of benign disease</w:t>
            </w:r>
          </w:p>
        </w:tc>
        <w:tc>
          <w:tcPr>
            <w:tcW w:w="901" w:type="dxa"/>
          </w:tcPr>
          <w:p w14:paraId="00FA65AB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b/>
                <w:color w:val="FF0000"/>
                <w:sz w:val="18"/>
                <w:szCs w:val="20"/>
                <w:lang w:val="en-GB"/>
              </w:rPr>
              <w:t>Observer 1</w:t>
            </w:r>
          </w:p>
        </w:tc>
        <w:tc>
          <w:tcPr>
            <w:tcW w:w="1201" w:type="dxa"/>
          </w:tcPr>
          <w:p w14:paraId="211B0A25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</w:rPr>
              <w:t>0</w:t>
            </w:r>
          </w:p>
        </w:tc>
        <w:tc>
          <w:tcPr>
            <w:tcW w:w="1418" w:type="dxa"/>
          </w:tcPr>
          <w:p w14:paraId="2560E9B0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</w:rPr>
              <w:t>100 (10 – 100)</w:t>
            </w:r>
          </w:p>
        </w:tc>
        <w:tc>
          <w:tcPr>
            <w:tcW w:w="1275" w:type="dxa"/>
          </w:tcPr>
          <w:p w14:paraId="11F1C56B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</w:rPr>
              <w:t>-</w:t>
            </w:r>
          </w:p>
        </w:tc>
        <w:tc>
          <w:tcPr>
            <w:tcW w:w="2268" w:type="dxa"/>
          </w:tcPr>
          <w:p w14:paraId="032F45BF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</w:rPr>
              <w:t>82 (64 – 98)</w:t>
            </w:r>
          </w:p>
        </w:tc>
      </w:tr>
      <w:tr w:rsidR="00665878" w:rsidRPr="00665878" w14:paraId="0F39571D" w14:textId="77777777" w:rsidTr="00586EBE">
        <w:tc>
          <w:tcPr>
            <w:tcW w:w="1301" w:type="dxa"/>
            <w:vMerge/>
          </w:tcPr>
          <w:p w14:paraId="7B8F00D9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</w:p>
        </w:tc>
        <w:tc>
          <w:tcPr>
            <w:tcW w:w="901" w:type="dxa"/>
          </w:tcPr>
          <w:p w14:paraId="382090B9" w14:textId="77777777" w:rsidR="002C1B6A" w:rsidRPr="00665878" w:rsidRDefault="002C1B6A" w:rsidP="00586EBE">
            <w:pPr>
              <w:rPr>
                <w:b/>
                <w:color w:val="FF0000"/>
                <w:sz w:val="18"/>
                <w:szCs w:val="20"/>
                <w:lang w:val="en-GB"/>
              </w:rPr>
            </w:pPr>
            <w:r w:rsidRPr="00665878">
              <w:rPr>
                <w:b/>
                <w:color w:val="FF0000"/>
                <w:sz w:val="18"/>
                <w:szCs w:val="20"/>
                <w:lang w:val="en-GB"/>
              </w:rPr>
              <w:t>Observer 2</w:t>
            </w:r>
          </w:p>
        </w:tc>
        <w:tc>
          <w:tcPr>
            <w:tcW w:w="1201" w:type="dxa"/>
          </w:tcPr>
          <w:p w14:paraId="545CE7D7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</w:rPr>
              <w:t>0</w:t>
            </w:r>
          </w:p>
        </w:tc>
        <w:tc>
          <w:tcPr>
            <w:tcW w:w="1418" w:type="dxa"/>
          </w:tcPr>
          <w:p w14:paraId="0B370CC2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</w:rPr>
              <w:t>100 (10 – 100)</w:t>
            </w:r>
          </w:p>
        </w:tc>
        <w:tc>
          <w:tcPr>
            <w:tcW w:w="1275" w:type="dxa"/>
          </w:tcPr>
          <w:p w14:paraId="59F1264C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</w:rPr>
              <w:t>-</w:t>
            </w:r>
          </w:p>
        </w:tc>
        <w:tc>
          <w:tcPr>
            <w:tcW w:w="2268" w:type="dxa"/>
          </w:tcPr>
          <w:p w14:paraId="135717D1" w14:textId="77777777" w:rsidR="002C1B6A" w:rsidRPr="00665878" w:rsidRDefault="002C1B6A" w:rsidP="00586EBE">
            <w:pPr>
              <w:jc w:val="center"/>
              <w:rPr>
                <w:color w:val="FF0000"/>
                <w:sz w:val="18"/>
                <w:lang w:val="en-GB"/>
              </w:rPr>
            </w:pPr>
            <w:r w:rsidRPr="00665878">
              <w:rPr>
                <w:color w:val="FF0000"/>
                <w:sz w:val="18"/>
                <w:szCs w:val="20"/>
              </w:rPr>
              <w:t>81 (63 – 99)</w:t>
            </w:r>
          </w:p>
        </w:tc>
      </w:tr>
    </w:tbl>
    <w:p w14:paraId="25CFB121" w14:textId="77777777" w:rsidR="00D36105" w:rsidRPr="004B101B" w:rsidRDefault="00D36105" w:rsidP="004B101B">
      <w:pPr>
        <w:rPr>
          <w:lang w:val="en-GB"/>
        </w:rPr>
      </w:pPr>
    </w:p>
    <w:sectPr w:rsidR="00D36105" w:rsidRPr="004B10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1C3E27"/>
    <w:multiLevelType w:val="hybridMultilevel"/>
    <w:tmpl w:val="B4E41954"/>
    <w:lvl w:ilvl="0" w:tplc="A7D63B56">
      <w:start w:val="1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30" w:hanging="360"/>
      </w:pPr>
    </w:lvl>
    <w:lvl w:ilvl="2" w:tplc="0413001B" w:tentative="1">
      <w:start w:val="1"/>
      <w:numFmt w:val="lowerRoman"/>
      <w:lvlText w:val="%3."/>
      <w:lvlJc w:val="right"/>
      <w:pPr>
        <w:ind w:left="2250" w:hanging="180"/>
      </w:pPr>
    </w:lvl>
    <w:lvl w:ilvl="3" w:tplc="0413000F" w:tentative="1">
      <w:start w:val="1"/>
      <w:numFmt w:val="decimal"/>
      <w:lvlText w:val="%4."/>
      <w:lvlJc w:val="left"/>
      <w:pPr>
        <w:ind w:left="2970" w:hanging="360"/>
      </w:pPr>
    </w:lvl>
    <w:lvl w:ilvl="4" w:tplc="04130019" w:tentative="1">
      <w:start w:val="1"/>
      <w:numFmt w:val="lowerLetter"/>
      <w:lvlText w:val="%5."/>
      <w:lvlJc w:val="left"/>
      <w:pPr>
        <w:ind w:left="3690" w:hanging="360"/>
      </w:pPr>
    </w:lvl>
    <w:lvl w:ilvl="5" w:tplc="0413001B" w:tentative="1">
      <w:start w:val="1"/>
      <w:numFmt w:val="lowerRoman"/>
      <w:lvlText w:val="%6."/>
      <w:lvlJc w:val="right"/>
      <w:pPr>
        <w:ind w:left="4410" w:hanging="180"/>
      </w:pPr>
    </w:lvl>
    <w:lvl w:ilvl="6" w:tplc="0413000F" w:tentative="1">
      <w:start w:val="1"/>
      <w:numFmt w:val="decimal"/>
      <w:lvlText w:val="%7."/>
      <w:lvlJc w:val="left"/>
      <w:pPr>
        <w:ind w:left="5130" w:hanging="360"/>
      </w:pPr>
    </w:lvl>
    <w:lvl w:ilvl="7" w:tplc="04130019" w:tentative="1">
      <w:start w:val="1"/>
      <w:numFmt w:val="lowerLetter"/>
      <w:lvlText w:val="%8."/>
      <w:lvlJc w:val="left"/>
      <w:pPr>
        <w:ind w:left="5850" w:hanging="360"/>
      </w:pPr>
    </w:lvl>
    <w:lvl w:ilvl="8" w:tplc="0413001B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560749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01B"/>
    <w:rsid w:val="000008DB"/>
    <w:rsid w:val="0002193B"/>
    <w:rsid w:val="00133F92"/>
    <w:rsid w:val="0016465E"/>
    <w:rsid w:val="00174BF3"/>
    <w:rsid w:val="00213AAA"/>
    <w:rsid w:val="002C1B6A"/>
    <w:rsid w:val="003A691C"/>
    <w:rsid w:val="0041636F"/>
    <w:rsid w:val="004A655F"/>
    <w:rsid w:val="004B101B"/>
    <w:rsid w:val="005D671D"/>
    <w:rsid w:val="00617E40"/>
    <w:rsid w:val="00646CA0"/>
    <w:rsid w:val="00665878"/>
    <w:rsid w:val="0067698D"/>
    <w:rsid w:val="00680212"/>
    <w:rsid w:val="006D6167"/>
    <w:rsid w:val="00745FE3"/>
    <w:rsid w:val="00757F23"/>
    <w:rsid w:val="00797948"/>
    <w:rsid w:val="008B7AF1"/>
    <w:rsid w:val="00975BE4"/>
    <w:rsid w:val="00991C83"/>
    <w:rsid w:val="009C523F"/>
    <w:rsid w:val="00B048E1"/>
    <w:rsid w:val="00B2420A"/>
    <w:rsid w:val="00B260B7"/>
    <w:rsid w:val="00B42C8D"/>
    <w:rsid w:val="00BD070E"/>
    <w:rsid w:val="00C80006"/>
    <w:rsid w:val="00C94549"/>
    <w:rsid w:val="00CB0B65"/>
    <w:rsid w:val="00D07820"/>
    <w:rsid w:val="00D36105"/>
    <w:rsid w:val="00DA587C"/>
    <w:rsid w:val="00ED7BAD"/>
    <w:rsid w:val="00FE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95903"/>
  <w15:chartTrackingRefBased/>
  <w15:docId w15:val="{27AC4011-ED0E-4B84-8991-9D2F74E5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B101B"/>
    <w:pPr>
      <w:ind w:left="720"/>
      <w:contextualSpacing/>
    </w:pPr>
  </w:style>
  <w:style w:type="table" w:styleId="Tabelraster">
    <w:name w:val="Table Grid"/>
    <w:basedOn w:val="Standaardtabel"/>
    <w:uiPriority w:val="39"/>
    <w:rsid w:val="004B1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658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ter, B. de (Ben)</dc:creator>
  <cp:keywords/>
  <dc:description/>
  <cp:lastModifiedBy>Ben Max de Ruiter</cp:lastModifiedBy>
  <cp:revision>2</cp:revision>
  <dcterms:created xsi:type="dcterms:W3CDTF">2024-06-03T18:45:00Z</dcterms:created>
  <dcterms:modified xsi:type="dcterms:W3CDTF">2024-06-03T18:45:00Z</dcterms:modified>
</cp:coreProperties>
</file>